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89B9C1" w14:textId="28DB64FA" w:rsidR="00FA69B7" w:rsidRPr="00405699" w:rsidRDefault="00FA69B7" w:rsidP="00FA69B7">
      <w:pPr>
        <w:pStyle w:val="MDPI31text"/>
        <w:rPr>
          <w:b/>
          <w:bCs/>
        </w:rPr>
      </w:pPr>
      <w:r w:rsidRPr="00405699">
        <w:rPr>
          <w:b/>
          <w:bCs/>
        </w:rPr>
        <w:t xml:space="preserve">S1 </w:t>
      </w:r>
      <w:r>
        <w:rPr>
          <w:b/>
          <w:bCs/>
        </w:rPr>
        <w:t>File</w:t>
      </w:r>
      <w:r w:rsidRPr="00405699">
        <w:rPr>
          <w:b/>
          <w:bCs/>
        </w:rPr>
        <w:t>. English questionnaire.</w:t>
      </w:r>
    </w:p>
    <w:p w14:paraId="6CA7D33E" w14:textId="77777777" w:rsidR="00FA69B7" w:rsidRPr="00405699" w:rsidRDefault="00FA69B7" w:rsidP="00FA69B7">
      <w:pPr>
        <w:pStyle w:val="MDPI31text"/>
        <w:rPr>
          <w:b/>
        </w:rPr>
      </w:pPr>
      <w:r w:rsidRPr="00405699">
        <w:rPr>
          <w:b/>
        </w:rPr>
        <w:t>SOCIOLOGICAL QUESTIONNAIRE (only analyzed items)</w:t>
      </w:r>
    </w:p>
    <w:p w14:paraId="7D5FCFD8" w14:textId="77777777" w:rsidR="00FA69B7" w:rsidRPr="00405699" w:rsidRDefault="00FA69B7" w:rsidP="00FA69B7">
      <w:pPr>
        <w:pStyle w:val="MDPI31text"/>
      </w:pPr>
    </w:p>
    <w:p w14:paraId="5FB59CC2" w14:textId="77777777" w:rsidR="00FA69B7" w:rsidRPr="00405699" w:rsidRDefault="00FA69B7" w:rsidP="00FA69B7">
      <w:pPr>
        <w:pStyle w:val="MDPI31text"/>
      </w:pPr>
      <w:r w:rsidRPr="00405699">
        <w:rPr>
          <w:b/>
        </w:rPr>
        <w:t>Q5.</w:t>
      </w:r>
      <w:r w:rsidRPr="00405699">
        <w:t xml:space="preserve"> To what extent do you agree with partners living together before marriage?</w:t>
      </w:r>
    </w:p>
    <w:p w14:paraId="554BB217" w14:textId="77777777" w:rsidR="00FA69B7" w:rsidRPr="00405699" w:rsidRDefault="00FA69B7" w:rsidP="00FA69B7">
      <w:pPr>
        <w:pStyle w:val="MDPI31text"/>
      </w:pPr>
      <w:r w:rsidRPr="00405699">
        <w:t>1. to a very small extent</w:t>
      </w:r>
    </w:p>
    <w:p w14:paraId="53FC009C" w14:textId="77777777" w:rsidR="00FA69B7" w:rsidRPr="00405699" w:rsidRDefault="00FA69B7" w:rsidP="00FA69B7">
      <w:pPr>
        <w:pStyle w:val="MDPI31text"/>
      </w:pPr>
      <w:r w:rsidRPr="00405699">
        <w:t>2. to a small extent</w:t>
      </w:r>
    </w:p>
    <w:p w14:paraId="05B03BDD" w14:textId="77777777" w:rsidR="00FA69B7" w:rsidRPr="00405699" w:rsidRDefault="00FA69B7" w:rsidP="00FA69B7">
      <w:pPr>
        <w:pStyle w:val="MDPI31text"/>
      </w:pPr>
      <w:r w:rsidRPr="00405699">
        <w:t>3. to some extent</w:t>
      </w:r>
    </w:p>
    <w:p w14:paraId="54F542EF" w14:textId="77777777" w:rsidR="00FA69B7" w:rsidRPr="00405699" w:rsidRDefault="00FA69B7" w:rsidP="00FA69B7">
      <w:pPr>
        <w:pStyle w:val="MDPI31text"/>
      </w:pPr>
      <w:r w:rsidRPr="00405699">
        <w:t>4. to a large extent</w:t>
      </w:r>
    </w:p>
    <w:p w14:paraId="6015A6C2" w14:textId="77777777" w:rsidR="00FA69B7" w:rsidRPr="00405699" w:rsidRDefault="00FA69B7" w:rsidP="00FA69B7">
      <w:pPr>
        <w:pStyle w:val="MDPI31text"/>
      </w:pPr>
      <w:r w:rsidRPr="00405699">
        <w:t>5. to a great extent</w:t>
      </w:r>
    </w:p>
    <w:p w14:paraId="39AB5BCF" w14:textId="77777777" w:rsidR="00FA69B7" w:rsidRPr="00405699" w:rsidRDefault="00FA69B7" w:rsidP="00FA69B7">
      <w:pPr>
        <w:pStyle w:val="MDPI31text"/>
      </w:pPr>
      <w:r w:rsidRPr="00405699">
        <w:t>6. don't know / prefer not to answer</w:t>
      </w:r>
    </w:p>
    <w:p w14:paraId="7DEDED49" w14:textId="77777777" w:rsidR="00FA69B7" w:rsidRPr="00405699" w:rsidRDefault="00FA69B7" w:rsidP="00FA69B7">
      <w:pPr>
        <w:pStyle w:val="MDPI31text"/>
      </w:pPr>
    </w:p>
    <w:p w14:paraId="2BB50899" w14:textId="77777777" w:rsidR="00FA69B7" w:rsidRPr="00405699" w:rsidRDefault="00FA69B7" w:rsidP="00FA69B7">
      <w:pPr>
        <w:pStyle w:val="MDPI31text"/>
      </w:pPr>
      <w:r w:rsidRPr="00405699">
        <w:rPr>
          <w:b/>
        </w:rPr>
        <w:t xml:space="preserve">Q8. </w:t>
      </w:r>
      <w:r w:rsidRPr="00405699">
        <w:t>To what extent do you agree with the freely agreed union?</w:t>
      </w:r>
    </w:p>
    <w:p w14:paraId="5B17B1D1" w14:textId="77777777" w:rsidR="00FA69B7" w:rsidRPr="00405699" w:rsidRDefault="00FA69B7" w:rsidP="00FA69B7">
      <w:pPr>
        <w:pStyle w:val="MDPI31text"/>
      </w:pPr>
      <w:r w:rsidRPr="00405699">
        <w:t>1. to a very great extent</w:t>
      </w:r>
    </w:p>
    <w:p w14:paraId="370D8FC5" w14:textId="77777777" w:rsidR="00FA69B7" w:rsidRPr="00405699" w:rsidRDefault="00FA69B7" w:rsidP="00FA69B7">
      <w:pPr>
        <w:pStyle w:val="MDPI31text"/>
      </w:pPr>
      <w:r w:rsidRPr="00405699">
        <w:t>2. to a great extent</w:t>
      </w:r>
    </w:p>
    <w:p w14:paraId="1E51412D" w14:textId="77777777" w:rsidR="00FA69B7" w:rsidRPr="00405699" w:rsidRDefault="00FA69B7" w:rsidP="00FA69B7">
      <w:pPr>
        <w:pStyle w:val="MDPI31text"/>
      </w:pPr>
      <w:r w:rsidRPr="00405699">
        <w:t>3. to some extent</w:t>
      </w:r>
    </w:p>
    <w:p w14:paraId="2E3E0F33" w14:textId="77777777" w:rsidR="00FA69B7" w:rsidRPr="00405699" w:rsidRDefault="00FA69B7" w:rsidP="00FA69B7">
      <w:pPr>
        <w:pStyle w:val="MDPI31text"/>
      </w:pPr>
      <w:r w:rsidRPr="00405699">
        <w:t>4. to a small extent</w:t>
      </w:r>
    </w:p>
    <w:p w14:paraId="1DD9E5AE" w14:textId="77777777" w:rsidR="00FA69B7" w:rsidRPr="00405699" w:rsidRDefault="00FA69B7" w:rsidP="00FA69B7">
      <w:pPr>
        <w:pStyle w:val="MDPI31text"/>
      </w:pPr>
      <w:r w:rsidRPr="00405699">
        <w:t>5. to a very small extent</w:t>
      </w:r>
    </w:p>
    <w:p w14:paraId="4B4D08FF" w14:textId="77777777" w:rsidR="00FA69B7" w:rsidRPr="00405699" w:rsidRDefault="00FA69B7" w:rsidP="00FA69B7">
      <w:pPr>
        <w:pStyle w:val="MDPI31text"/>
      </w:pPr>
    </w:p>
    <w:p w14:paraId="655EEEBC" w14:textId="77777777" w:rsidR="00FA69B7" w:rsidRPr="00405699" w:rsidRDefault="00FA69B7" w:rsidP="00FA69B7">
      <w:pPr>
        <w:pStyle w:val="MDPI31text"/>
      </w:pPr>
      <w:r w:rsidRPr="00405699">
        <w:rPr>
          <w:b/>
        </w:rPr>
        <w:t>Q11.</w:t>
      </w:r>
      <w:r w:rsidRPr="00405699">
        <w:t xml:space="preserve"> To what extent do you consider that, over the course of life, material conditions can keep a couple together?</w:t>
      </w:r>
    </w:p>
    <w:p w14:paraId="05F982CF" w14:textId="77777777" w:rsidR="00FA69B7" w:rsidRPr="00405699" w:rsidRDefault="00FA69B7" w:rsidP="00FA69B7">
      <w:pPr>
        <w:pStyle w:val="MDPI31text"/>
      </w:pPr>
      <w:r w:rsidRPr="00405699">
        <w:t>1. to a very large extent</w:t>
      </w:r>
    </w:p>
    <w:p w14:paraId="501BF0E0" w14:textId="77777777" w:rsidR="00FA69B7" w:rsidRPr="00405699" w:rsidRDefault="00FA69B7" w:rsidP="00FA69B7">
      <w:pPr>
        <w:pStyle w:val="MDPI31text"/>
      </w:pPr>
      <w:r w:rsidRPr="00405699">
        <w:t>2. to a great extent</w:t>
      </w:r>
    </w:p>
    <w:p w14:paraId="5AF4AB9F" w14:textId="77777777" w:rsidR="00FA69B7" w:rsidRPr="00405699" w:rsidRDefault="00FA69B7" w:rsidP="00FA69B7">
      <w:pPr>
        <w:pStyle w:val="MDPI31text"/>
      </w:pPr>
      <w:r w:rsidRPr="00405699">
        <w:t>3. to some extent</w:t>
      </w:r>
    </w:p>
    <w:p w14:paraId="7768E254" w14:textId="77777777" w:rsidR="00FA69B7" w:rsidRPr="00405699" w:rsidRDefault="00FA69B7" w:rsidP="00FA69B7">
      <w:pPr>
        <w:pStyle w:val="MDPI31text"/>
      </w:pPr>
      <w:r w:rsidRPr="00405699">
        <w:t>4. to a small extent</w:t>
      </w:r>
    </w:p>
    <w:p w14:paraId="0DBF9C1E" w14:textId="77777777" w:rsidR="00FA69B7" w:rsidRPr="00405699" w:rsidRDefault="00FA69B7" w:rsidP="00FA69B7">
      <w:pPr>
        <w:pStyle w:val="MDPI31text"/>
      </w:pPr>
      <w:r w:rsidRPr="00405699">
        <w:t>5. to a very small extent</w:t>
      </w:r>
    </w:p>
    <w:p w14:paraId="0AD4D815" w14:textId="77777777" w:rsidR="00FA69B7" w:rsidRPr="00405699" w:rsidRDefault="00FA69B7" w:rsidP="00FA69B7">
      <w:pPr>
        <w:pStyle w:val="MDPI31text"/>
      </w:pPr>
    </w:p>
    <w:p w14:paraId="2272656A" w14:textId="77777777" w:rsidR="00FA69B7" w:rsidRPr="00405699" w:rsidRDefault="00FA69B7" w:rsidP="00FA69B7">
      <w:pPr>
        <w:pStyle w:val="MDPI31text"/>
      </w:pPr>
      <w:r w:rsidRPr="00405699">
        <w:rPr>
          <w:b/>
        </w:rPr>
        <w:t>Q17.</w:t>
      </w:r>
      <w:r w:rsidRPr="00405699">
        <w:t xml:space="preserve"> In general, which phrase best describes your relationships with your parents or legal guardians?</w:t>
      </w:r>
    </w:p>
    <w:p w14:paraId="19A94770" w14:textId="77777777" w:rsidR="00FA69B7" w:rsidRPr="00405699" w:rsidRDefault="00FA69B7" w:rsidP="00FA69B7">
      <w:pPr>
        <w:pStyle w:val="MDPI31text"/>
      </w:pPr>
      <w:r w:rsidRPr="00405699">
        <w:t>1. we got on very well</w:t>
      </w:r>
    </w:p>
    <w:p w14:paraId="0E264272" w14:textId="77777777" w:rsidR="00FA69B7" w:rsidRPr="00405699" w:rsidRDefault="00FA69B7" w:rsidP="00FA69B7">
      <w:pPr>
        <w:pStyle w:val="MDPI31text"/>
      </w:pPr>
      <w:r w:rsidRPr="00405699">
        <w:t>2. we got on well</w:t>
      </w:r>
    </w:p>
    <w:p w14:paraId="6CCFD013" w14:textId="77777777" w:rsidR="00FA69B7" w:rsidRPr="00405699" w:rsidRDefault="00FA69B7" w:rsidP="00FA69B7">
      <w:pPr>
        <w:pStyle w:val="MDPI31text"/>
      </w:pPr>
      <w:r w:rsidRPr="00405699">
        <w:t>3. indifference</w:t>
      </w:r>
    </w:p>
    <w:p w14:paraId="7B6E5FBC" w14:textId="77777777" w:rsidR="00FA69B7" w:rsidRPr="00405699" w:rsidRDefault="00FA69B7" w:rsidP="00FA69B7">
      <w:pPr>
        <w:pStyle w:val="MDPI31text"/>
      </w:pPr>
      <w:r w:rsidRPr="00405699">
        <w:t>4. we got on bad</w:t>
      </w:r>
    </w:p>
    <w:p w14:paraId="545BB2CC" w14:textId="77777777" w:rsidR="00FA69B7" w:rsidRPr="00405699" w:rsidRDefault="00FA69B7" w:rsidP="00FA69B7">
      <w:pPr>
        <w:pStyle w:val="MDPI31text"/>
      </w:pPr>
      <w:r w:rsidRPr="00405699">
        <w:t>5. we got on very bad</w:t>
      </w:r>
    </w:p>
    <w:p w14:paraId="5CE70D8E" w14:textId="77777777" w:rsidR="00FA69B7" w:rsidRPr="00405699" w:rsidRDefault="00FA69B7" w:rsidP="00FA69B7">
      <w:pPr>
        <w:pStyle w:val="MDPI31text"/>
      </w:pPr>
    </w:p>
    <w:p w14:paraId="26FFEB6F" w14:textId="77777777" w:rsidR="00FA69B7" w:rsidRPr="00405699" w:rsidRDefault="00FA69B7" w:rsidP="00FA69B7">
      <w:pPr>
        <w:pStyle w:val="MDPI31text"/>
      </w:pPr>
      <w:r w:rsidRPr="00405699">
        <w:rPr>
          <w:b/>
        </w:rPr>
        <w:t>Q18.</w:t>
      </w:r>
      <w:r w:rsidRPr="00405699">
        <w:t xml:space="preserve"> In general, what was the relationship between your parents like?</w:t>
      </w:r>
    </w:p>
    <w:p w14:paraId="42F7DBEA" w14:textId="77777777" w:rsidR="00FA69B7" w:rsidRPr="00405699" w:rsidRDefault="00FA69B7" w:rsidP="00FA69B7">
      <w:pPr>
        <w:pStyle w:val="MDPI31text"/>
      </w:pPr>
      <w:r w:rsidRPr="00405699">
        <w:t>1. very good</w:t>
      </w:r>
    </w:p>
    <w:p w14:paraId="39BC6AA3" w14:textId="77777777" w:rsidR="00FA69B7" w:rsidRPr="00405699" w:rsidRDefault="00FA69B7" w:rsidP="00FA69B7">
      <w:pPr>
        <w:pStyle w:val="MDPI31text"/>
      </w:pPr>
      <w:r w:rsidRPr="00405699">
        <w:t>2. good</w:t>
      </w:r>
    </w:p>
    <w:p w14:paraId="0C53C5C3" w14:textId="77777777" w:rsidR="00FA69B7" w:rsidRPr="00405699" w:rsidRDefault="00FA69B7" w:rsidP="00FA69B7">
      <w:pPr>
        <w:pStyle w:val="MDPI31text"/>
      </w:pPr>
      <w:r w:rsidRPr="00405699">
        <w:t>3. indifference</w:t>
      </w:r>
    </w:p>
    <w:p w14:paraId="04D67574" w14:textId="77777777" w:rsidR="00FA69B7" w:rsidRPr="00405699" w:rsidRDefault="00FA69B7" w:rsidP="00FA69B7">
      <w:pPr>
        <w:pStyle w:val="MDPI31text"/>
      </w:pPr>
      <w:r w:rsidRPr="00405699">
        <w:t>4. tense</w:t>
      </w:r>
    </w:p>
    <w:p w14:paraId="32648BAE" w14:textId="77777777" w:rsidR="00FA69B7" w:rsidRPr="00405699" w:rsidRDefault="00FA69B7" w:rsidP="00FA69B7">
      <w:pPr>
        <w:pStyle w:val="MDPI31text"/>
      </w:pPr>
      <w:r w:rsidRPr="00405699">
        <w:t>5. very tense</w:t>
      </w:r>
    </w:p>
    <w:p w14:paraId="564F4FF3" w14:textId="77777777" w:rsidR="00FA69B7" w:rsidRPr="00405699" w:rsidRDefault="00FA69B7" w:rsidP="00FA69B7">
      <w:pPr>
        <w:pStyle w:val="MDPI31text"/>
      </w:pPr>
    </w:p>
    <w:p w14:paraId="3BBB10E4" w14:textId="77777777" w:rsidR="00FA69B7" w:rsidRPr="00405699" w:rsidRDefault="00FA69B7" w:rsidP="00FA69B7">
      <w:pPr>
        <w:pStyle w:val="MDPI31text"/>
      </w:pPr>
      <w:r w:rsidRPr="00405699">
        <w:rPr>
          <w:b/>
        </w:rPr>
        <w:t>Q19.</w:t>
      </w:r>
      <w:r w:rsidRPr="00405699">
        <w:t xml:space="preserve"> Personally, to what extent do you agree with sexual relations before marriage?</w:t>
      </w:r>
    </w:p>
    <w:p w14:paraId="1283DF16" w14:textId="77777777" w:rsidR="00FA69B7" w:rsidRPr="00405699" w:rsidRDefault="00FA69B7" w:rsidP="00FA69B7">
      <w:pPr>
        <w:pStyle w:val="MDPI31text"/>
      </w:pPr>
      <w:r w:rsidRPr="00405699">
        <w:t>1. fully agree</w:t>
      </w:r>
    </w:p>
    <w:p w14:paraId="681203D1" w14:textId="77777777" w:rsidR="00FA69B7" w:rsidRPr="00405699" w:rsidRDefault="00FA69B7" w:rsidP="00FA69B7">
      <w:pPr>
        <w:pStyle w:val="MDPI31text"/>
      </w:pPr>
      <w:r w:rsidRPr="00405699">
        <w:t>2. partially agree</w:t>
      </w:r>
    </w:p>
    <w:p w14:paraId="162944F1" w14:textId="77777777" w:rsidR="00FA69B7" w:rsidRPr="00405699" w:rsidRDefault="00FA69B7" w:rsidP="00FA69B7">
      <w:pPr>
        <w:pStyle w:val="MDPI31text"/>
      </w:pPr>
      <w:r w:rsidRPr="00405699">
        <w:t>3. undecided</w:t>
      </w:r>
    </w:p>
    <w:p w14:paraId="48468720" w14:textId="77777777" w:rsidR="00FA69B7" w:rsidRPr="00405699" w:rsidRDefault="00FA69B7" w:rsidP="00FA69B7">
      <w:pPr>
        <w:pStyle w:val="MDPI31text"/>
      </w:pPr>
      <w:r w:rsidRPr="00405699">
        <w:t>4. somewhat disagree</w:t>
      </w:r>
    </w:p>
    <w:p w14:paraId="54BAAB98" w14:textId="77777777" w:rsidR="00FA69B7" w:rsidRPr="00405699" w:rsidRDefault="00FA69B7" w:rsidP="00FA69B7">
      <w:pPr>
        <w:pStyle w:val="MDPI31text"/>
      </w:pPr>
      <w:r w:rsidRPr="00405699">
        <w:t>5. totally disagree</w:t>
      </w:r>
    </w:p>
    <w:p w14:paraId="1855BF50" w14:textId="77777777" w:rsidR="00FA69B7" w:rsidRPr="00405699" w:rsidRDefault="00FA69B7" w:rsidP="00FA69B7">
      <w:pPr>
        <w:pStyle w:val="MDPI31text"/>
      </w:pPr>
    </w:p>
    <w:p w14:paraId="2C99126A" w14:textId="77777777" w:rsidR="00FA69B7" w:rsidRPr="00405699" w:rsidRDefault="00FA69B7" w:rsidP="00FA69B7">
      <w:pPr>
        <w:pStyle w:val="MDPI31text"/>
      </w:pPr>
      <w:r w:rsidRPr="00405699">
        <w:rPr>
          <w:b/>
        </w:rPr>
        <w:lastRenderedPageBreak/>
        <w:t>Q24.</w:t>
      </w:r>
      <w:r w:rsidRPr="00405699">
        <w:t xml:space="preserve"> Do you consider that faith in God acts to reduce moral decline in the family, community and society in general?</w:t>
      </w:r>
    </w:p>
    <w:p w14:paraId="076448C0" w14:textId="77777777" w:rsidR="00FA69B7" w:rsidRPr="00405699" w:rsidRDefault="00FA69B7" w:rsidP="00FA69B7">
      <w:pPr>
        <w:pStyle w:val="MDPI31text"/>
      </w:pPr>
      <w:r w:rsidRPr="00405699">
        <w:t>1. yes</w:t>
      </w:r>
    </w:p>
    <w:p w14:paraId="2D4791DE" w14:textId="77777777" w:rsidR="00FA69B7" w:rsidRPr="00405699" w:rsidRDefault="00FA69B7" w:rsidP="00FA69B7">
      <w:pPr>
        <w:pStyle w:val="MDPI31text"/>
      </w:pPr>
      <w:r w:rsidRPr="00405699">
        <w:t>2. no</w:t>
      </w:r>
    </w:p>
    <w:p w14:paraId="2DB3BA41" w14:textId="77777777" w:rsidR="00FA69B7" w:rsidRPr="00405699" w:rsidRDefault="00FA69B7" w:rsidP="00FA69B7">
      <w:pPr>
        <w:pStyle w:val="MDPI31text"/>
      </w:pPr>
      <w:r w:rsidRPr="00405699">
        <w:t>3. don't know</w:t>
      </w:r>
    </w:p>
    <w:p w14:paraId="62FD29D3" w14:textId="77777777" w:rsidR="00FA69B7" w:rsidRPr="00405699" w:rsidRDefault="00FA69B7" w:rsidP="00FA69B7">
      <w:pPr>
        <w:pStyle w:val="MDPI31text"/>
      </w:pPr>
    </w:p>
    <w:p w14:paraId="253A782B" w14:textId="77777777" w:rsidR="00FA69B7" w:rsidRPr="00405699" w:rsidRDefault="00FA69B7" w:rsidP="00FA69B7">
      <w:pPr>
        <w:pStyle w:val="MDPI31text"/>
      </w:pPr>
      <w:r w:rsidRPr="00405699">
        <w:t>How long have you been married / in your current relationship OR state the duration of your last serious relationship: _______</w:t>
      </w:r>
    </w:p>
    <w:p w14:paraId="4F20CE68" w14:textId="77777777" w:rsidR="00FA69B7" w:rsidRPr="00405699" w:rsidRDefault="00FA69B7" w:rsidP="00FA69B7">
      <w:pPr>
        <w:pStyle w:val="MDPI31text"/>
      </w:pPr>
      <w:r w:rsidRPr="00405699">
        <w:t>Do you have children? Yes / No</w:t>
      </w:r>
    </w:p>
    <w:p w14:paraId="389B3BE1" w14:textId="77777777" w:rsidR="00FA69B7" w:rsidRPr="00405699" w:rsidRDefault="00FA69B7" w:rsidP="00FA69B7">
      <w:pPr>
        <w:pStyle w:val="MDPI31text"/>
      </w:pPr>
    </w:p>
    <w:p w14:paraId="3655073F" w14:textId="77777777" w:rsidR="00FA69B7" w:rsidRPr="00405699" w:rsidRDefault="00FA69B7" w:rsidP="00FA69B7">
      <w:pPr>
        <w:pStyle w:val="MDPI31text"/>
      </w:pPr>
    </w:p>
    <w:p w14:paraId="7703D3ED" w14:textId="77777777" w:rsidR="00FA69B7" w:rsidRPr="00405699" w:rsidRDefault="00FA69B7" w:rsidP="00FA69B7">
      <w:pPr>
        <w:pStyle w:val="MDPI31text"/>
        <w:rPr>
          <w:b/>
        </w:rPr>
      </w:pPr>
      <w:r w:rsidRPr="00405699">
        <w:rPr>
          <w:b/>
          <w:lang w:val="en-GB"/>
        </w:rPr>
        <w:t>Dyadic Adjustment Scale</w:t>
      </w:r>
    </w:p>
    <w:p w14:paraId="68E61558" w14:textId="77777777" w:rsidR="00FA69B7" w:rsidRPr="00405699" w:rsidRDefault="00FA69B7" w:rsidP="00FA69B7">
      <w:pPr>
        <w:pStyle w:val="MDPI31text"/>
      </w:pPr>
    </w:p>
    <w:p w14:paraId="5DCDC0AF" w14:textId="77777777" w:rsidR="00FA69B7" w:rsidRPr="00405699" w:rsidRDefault="00FA69B7" w:rsidP="00FA69B7">
      <w:pPr>
        <w:pStyle w:val="MDPI31text"/>
      </w:pPr>
      <w:r w:rsidRPr="00405699">
        <w:t>Most persons have disagreements in their relationships. Please indicate below the approximate extent of agreement or disagreement between you and your partner for each item on the following list (Always Agree, Almost Always Agree, Occasionally Disagree, Almost Always Disagree, Always Disagree)</w:t>
      </w:r>
    </w:p>
    <w:p w14:paraId="3965F31C" w14:textId="77777777" w:rsidR="00FA69B7" w:rsidRPr="00405699" w:rsidRDefault="00FA69B7" w:rsidP="00FA69B7">
      <w:pPr>
        <w:pStyle w:val="MDPI31text"/>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9"/>
        <w:gridCol w:w="5400"/>
        <w:gridCol w:w="720"/>
      </w:tblGrid>
      <w:tr w:rsidR="00FA69B7" w:rsidRPr="00405699" w14:paraId="7A896B52" w14:textId="77777777" w:rsidTr="00D13D2D">
        <w:trPr>
          <w:jc w:val="center"/>
        </w:trPr>
        <w:tc>
          <w:tcPr>
            <w:tcW w:w="648" w:type="dxa"/>
          </w:tcPr>
          <w:p w14:paraId="172C447A" w14:textId="77777777" w:rsidR="00FA69B7" w:rsidRPr="00405699" w:rsidRDefault="00FA69B7" w:rsidP="00D13D2D">
            <w:pPr>
              <w:pStyle w:val="MDPI31text"/>
              <w:rPr>
                <w:b/>
              </w:rPr>
            </w:pPr>
            <w:r w:rsidRPr="00405699">
              <w:rPr>
                <w:b/>
              </w:rPr>
              <w:t>I1</w:t>
            </w:r>
          </w:p>
        </w:tc>
        <w:tc>
          <w:tcPr>
            <w:tcW w:w="5400" w:type="dxa"/>
          </w:tcPr>
          <w:p w14:paraId="184BC4DB" w14:textId="77777777" w:rsidR="00FA69B7" w:rsidRPr="00405699" w:rsidRDefault="00FA69B7" w:rsidP="00D13D2D">
            <w:pPr>
              <w:pStyle w:val="MDPI31text"/>
            </w:pPr>
            <w:r w:rsidRPr="00405699">
              <w:t>Handling family finances</w:t>
            </w:r>
          </w:p>
        </w:tc>
        <w:tc>
          <w:tcPr>
            <w:tcW w:w="720" w:type="dxa"/>
          </w:tcPr>
          <w:p w14:paraId="2DCBB271" w14:textId="77777777" w:rsidR="00FA69B7" w:rsidRPr="00405699" w:rsidRDefault="00FA69B7" w:rsidP="00D13D2D">
            <w:pPr>
              <w:pStyle w:val="MDPI31text"/>
            </w:pPr>
          </w:p>
        </w:tc>
      </w:tr>
      <w:tr w:rsidR="00FA69B7" w:rsidRPr="00405699" w14:paraId="77164875" w14:textId="77777777" w:rsidTr="00D13D2D">
        <w:trPr>
          <w:jc w:val="center"/>
        </w:trPr>
        <w:tc>
          <w:tcPr>
            <w:tcW w:w="648" w:type="dxa"/>
          </w:tcPr>
          <w:p w14:paraId="04E71391" w14:textId="77777777" w:rsidR="00FA69B7" w:rsidRPr="00405699" w:rsidRDefault="00FA69B7" w:rsidP="00D13D2D">
            <w:pPr>
              <w:pStyle w:val="MDPI31text"/>
              <w:rPr>
                <w:b/>
              </w:rPr>
            </w:pPr>
            <w:r w:rsidRPr="00405699">
              <w:rPr>
                <w:b/>
              </w:rPr>
              <w:t>I2</w:t>
            </w:r>
          </w:p>
        </w:tc>
        <w:tc>
          <w:tcPr>
            <w:tcW w:w="5400" w:type="dxa"/>
          </w:tcPr>
          <w:p w14:paraId="2FE64F02" w14:textId="77777777" w:rsidR="00FA69B7" w:rsidRPr="00405699" w:rsidRDefault="00FA69B7" w:rsidP="00D13D2D">
            <w:pPr>
              <w:pStyle w:val="MDPI31text"/>
            </w:pPr>
            <w:r w:rsidRPr="00405699">
              <w:t>Matters of recreation</w:t>
            </w:r>
          </w:p>
        </w:tc>
        <w:tc>
          <w:tcPr>
            <w:tcW w:w="720" w:type="dxa"/>
          </w:tcPr>
          <w:p w14:paraId="3171D572" w14:textId="77777777" w:rsidR="00FA69B7" w:rsidRPr="00405699" w:rsidRDefault="00FA69B7" w:rsidP="00D13D2D">
            <w:pPr>
              <w:pStyle w:val="MDPI31text"/>
            </w:pPr>
          </w:p>
        </w:tc>
      </w:tr>
      <w:tr w:rsidR="00FA69B7" w:rsidRPr="00405699" w14:paraId="3FAB502C" w14:textId="77777777" w:rsidTr="00D13D2D">
        <w:trPr>
          <w:jc w:val="center"/>
        </w:trPr>
        <w:tc>
          <w:tcPr>
            <w:tcW w:w="648" w:type="dxa"/>
          </w:tcPr>
          <w:p w14:paraId="2CE6ACBD" w14:textId="77777777" w:rsidR="00FA69B7" w:rsidRPr="00405699" w:rsidRDefault="00FA69B7" w:rsidP="00D13D2D">
            <w:pPr>
              <w:pStyle w:val="MDPI31text"/>
              <w:rPr>
                <w:b/>
              </w:rPr>
            </w:pPr>
            <w:r w:rsidRPr="00405699">
              <w:rPr>
                <w:b/>
              </w:rPr>
              <w:t>I3</w:t>
            </w:r>
          </w:p>
        </w:tc>
        <w:tc>
          <w:tcPr>
            <w:tcW w:w="5400" w:type="dxa"/>
          </w:tcPr>
          <w:p w14:paraId="287D886E" w14:textId="77777777" w:rsidR="00FA69B7" w:rsidRPr="00405699" w:rsidRDefault="00FA69B7" w:rsidP="00D13D2D">
            <w:pPr>
              <w:pStyle w:val="MDPI31text"/>
            </w:pPr>
            <w:r w:rsidRPr="00405699">
              <w:t>Religious matters</w:t>
            </w:r>
          </w:p>
        </w:tc>
        <w:tc>
          <w:tcPr>
            <w:tcW w:w="720" w:type="dxa"/>
          </w:tcPr>
          <w:p w14:paraId="72E7BF85" w14:textId="77777777" w:rsidR="00FA69B7" w:rsidRPr="00405699" w:rsidRDefault="00FA69B7" w:rsidP="00D13D2D">
            <w:pPr>
              <w:pStyle w:val="MDPI31text"/>
            </w:pPr>
          </w:p>
        </w:tc>
      </w:tr>
      <w:tr w:rsidR="00FA69B7" w:rsidRPr="00405699" w14:paraId="001B8AEB" w14:textId="77777777" w:rsidTr="00D13D2D">
        <w:trPr>
          <w:jc w:val="center"/>
        </w:trPr>
        <w:tc>
          <w:tcPr>
            <w:tcW w:w="648" w:type="dxa"/>
          </w:tcPr>
          <w:p w14:paraId="2A2F6F65" w14:textId="77777777" w:rsidR="00FA69B7" w:rsidRPr="00405699" w:rsidRDefault="00FA69B7" w:rsidP="00D13D2D">
            <w:pPr>
              <w:pStyle w:val="MDPI31text"/>
              <w:rPr>
                <w:b/>
              </w:rPr>
            </w:pPr>
            <w:r w:rsidRPr="00405699">
              <w:rPr>
                <w:b/>
              </w:rPr>
              <w:t>I4</w:t>
            </w:r>
          </w:p>
        </w:tc>
        <w:tc>
          <w:tcPr>
            <w:tcW w:w="5400" w:type="dxa"/>
          </w:tcPr>
          <w:p w14:paraId="78D12D23" w14:textId="77777777" w:rsidR="00FA69B7" w:rsidRPr="00405699" w:rsidRDefault="00FA69B7" w:rsidP="00D13D2D">
            <w:pPr>
              <w:pStyle w:val="MDPI31text"/>
            </w:pPr>
            <w:r w:rsidRPr="00405699">
              <w:t>Demonstrations of affection</w:t>
            </w:r>
          </w:p>
        </w:tc>
        <w:tc>
          <w:tcPr>
            <w:tcW w:w="720" w:type="dxa"/>
          </w:tcPr>
          <w:p w14:paraId="0BBD8171" w14:textId="77777777" w:rsidR="00FA69B7" w:rsidRPr="00405699" w:rsidRDefault="00FA69B7" w:rsidP="00D13D2D">
            <w:pPr>
              <w:pStyle w:val="MDPI31text"/>
            </w:pPr>
          </w:p>
        </w:tc>
      </w:tr>
      <w:tr w:rsidR="00FA69B7" w:rsidRPr="00405699" w14:paraId="151E842C" w14:textId="77777777" w:rsidTr="00D13D2D">
        <w:trPr>
          <w:jc w:val="center"/>
        </w:trPr>
        <w:tc>
          <w:tcPr>
            <w:tcW w:w="648" w:type="dxa"/>
          </w:tcPr>
          <w:p w14:paraId="3BAD1C0F" w14:textId="77777777" w:rsidR="00FA69B7" w:rsidRPr="00405699" w:rsidRDefault="00FA69B7" w:rsidP="00D13D2D">
            <w:pPr>
              <w:pStyle w:val="MDPI31text"/>
              <w:rPr>
                <w:b/>
              </w:rPr>
            </w:pPr>
            <w:r w:rsidRPr="00405699">
              <w:rPr>
                <w:b/>
              </w:rPr>
              <w:t>I5</w:t>
            </w:r>
          </w:p>
        </w:tc>
        <w:tc>
          <w:tcPr>
            <w:tcW w:w="5400" w:type="dxa"/>
          </w:tcPr>
          <w:p w14:paraId="7B1A3840" w14:textId="77777777" w:rsidR="00FA69B7" w:rsidRPr="00405699" w:rsidRDefault="00FA69B7" w:rsidP="00D13D2D">
            <w:pPr>
              <w:pStyle w:val="MDPI31text"/>
            </w:pPr>
            <w:r w:rsidRPr="00405699">
              <w:t>Friends</w:t>
            </w:r>
          </w:p>
        </w:tc>
        <w:tc>
          <w:tcPr>
            <w:tcW w:w="720" w:type="dxa"/>
          </w:tcPr>
          <w:p w14:paraId="37ECDE72" w14:textId="77777777" w:rsidR="00FA69B7" w:rsidRPr="00405699" w:rsidRDefault="00FA69B7" w:rsidP="00D13D2D">
            <w:pPr>
              <w:pStyle w:val="MDPI31text"/>
            </w:pPr>
          </w:p>
        </w:tc>
      </w:tr>
      <w:tr w:rsidR="00FA69B7" w:rsidRPr="00405699" w14:paraId="25B97FA3" w14:textId="77777777" w:rsidTr="00D13D2D">
        <w:trPr>
          <w:jc w:val="center"/>
        </w:trPr>
        <w:tc>
          <w:tcPr>
            <w:tcW w:w="648" w:type="dxa"/>
          </w:tcPr>
          <w:p w14:paraId="4EC14DC5" w14:textId="77777777" w:rsidR="00FA69B7" w:rsidRPr="00405699" w:rsidRDefault="00FA69B7" w:rsidP="00D13D2D">
            <w:pPr>
              <w:pStyle w:val="MDPI31text"/>
              <w:rPr>
                <w:b/>
              </w:rPr>
            </w:pPr>
            <w:r w:rsidRPr="00405699">
              <w:rPr>
                <w:b/>
              </w:rPr>
              <w:t>I6</w:t>
            </w:r>
          </w:p>
        </w:tc>
        <w:tc>
          <w:tcPr>
            <w:tcW w:w="5400" w:type="dxa"/>
          </w:tcPr>
          <w:p w14:paraId="68D16AD6" w14:textId="77777777" w:rsidR="00FA69B7" w:rsidRPr="00405699" w:rsidRDefault="00FA69B7" w:rsidP="00D13D2D">
            <w:pPr>
              <w:pStyle w:val="MDPI31text"/>
            </w:pPr>
            <w:r w:rsidRPr="00405699">
              <w:t>Sex relations</w:t>
            </w:r>
          </w:p>
        </w:tc>
        <w:tc>
          <w:tcPr>
            <w:tcW w:w="720" w:type="dxa"/>
          </w:tcPr>
          <w:p w14:paraId="44FC7FA4" w14:textId="77777777" w:rsidR="00FA69B7" w:rsidRPr="00405699" w:rsidRDefault="00FA69B7" w:rsidP="00D13D2D">
            <w:pPr>
              <w:pStyle w:val="MDPI31text"/>
            </w:pPr>
          </w:p>
        </w:tc>
      </w:tr>
      <w:tr w:rsidR="00FA69B7" w:rsidRPr="00405699" w14:paraId="1411D067" w14:textId="77777777" w:rsidTr="00D13D2D">
        <w:trPr>
          <w:jc w:val="center"/>
        </w:trPr>
        <w:tc>
          <w:tcPr>
            <w:tcW w:w="648" w:type="dxa"/>
          </w:tcPr>
          <w:p w14:paraId="58624783" w14:textId="77777777" w:rsidR="00FA69B7" w:rsidRPr="00405699" w:rsidRDefault="00FA69B7" w:rsidP="00D13D2D">
            <w:pPr>
              <w:pStyle w:val="MDPI31text"/>
              <w:rPr>
                <w:b/>
              </w:rPr>
            </w:pPr>
            <w:r w:rsidRPr="00405699">
              <w:rPr>
                <w:b/>
              </w:rPr>
              <w:t>I7</w:t>
            </w:r>
          </w:p>
        </w:tc>
        <w:tc>
          <w:tcPr>
            <w:tcW w:w="5400" w:type="dxa"/>
          </w:tcPr>
          <w:p w14:paraId="4D5E4860" w14:textId="77777777" w:rsidR="00FA69B7" w:rsidRPr="00405699" w:rsidRDefault="00FA69B7" w:rsidP="00D13D2D">
            <w:pPr>
              <w:pStyle w:val="MDPI31text"/>
            </w:pPr>
            <w:r w:rsidRPr="00405699">
              <w:t>Conventionality (correct or proper behavior)</w:t>
            </w:r>
          </w:p>
        </w:tc>
        <w:tc>
          <w:tcPr>
            <w:tcW w:w="720" w:type="dxa"/>
          </w:tcPr>
          <w:p w14:paraId="350B7845" w14:textId="77777777" w:rsidR="00FA69B7" w:rsidRPr="00405699" w:rsidRDefault="00FA69B7" w:rsidP="00D13D2D">
            <w:pPr>
              <w:pStyle w:val="MDPI31text"/>
            </w:pPr>
          </w:p>
        </w:tc>
      </w:tr>
      <w:tr w:rsidR="00FA69B7" w:rsidRPr="00405699" w14:paraId="1282CD02" w14:textId="77777777" w:rsidTr="00D13D2D">
        <w:trPr>
          <w:jc w:val="center"/>
        </w:trPr>
        <w:tc>
          <w:tcPr>
            <w:tcW w:w="648" w:type="dxa"/>
          </w:tcPr>
          <w:p w14:paraId="0A74B106" w14:textId="77777777" w:rsidR="00FA69B7" w:rsidRPr="00405699" w:rsidRDefault="00FA69B7" w:rsidP="00D13D2D">
            <w:pPr>
              <w:pStyle w:val="MDPI31text"/>
              <w:rPr>
                <w:b/>
              </w:rPr>
            </w:pPr>
            <w:r w:rsidRPr="00405699">
              <w:rPr>
                <w:b/>
              </w:rPr>
              <w:t>I8</w:t>
            </w:r>
          </w:p>
        </w:tc>
        <w:tc>
          <w:tcPr>
            <w:tcW w:w="5400" w:type="dxa"/>
          </w:tcPr>
          <w:p w14:paraId="39B7F019" w14:textId="77777777" w:rsidR="00FA69B7" w:rsidRPr="00405699" w:rsidRDefault="00FA69B7" w:rsidP="00D13D2D">
            <w:pPr>
              <w:pStyle w:val="MDPI31text"/>
            </w:pPr>
            <w:r w:rsidRPr="00405699">
              <w:t>Philosophy of life</w:t>
            </w:r>
          </w:p>
        </w:tc>
        <w:tc>
          <w:tcPr>
            <w:tcW w:w="720" w:type="dxa"/>
          </w:tcPr>
          <w:p w14:paraId="6082BC68" w14:textId="77777777" w:rsidR="00FA69B7" w:rsidRPr="00405699" w:rsidRDefault="00FA69B7" w:rsidP="00D13D2D">
            <w:pPr>
              <w:pStyle w:val="MDPI31text"/>
            </w:pPr>
          </w:p>
        </w:tc>
      </w:tr>
      <w:tr w:rsidR="00FA69B7" w:rsidRPr="00405699" w14:paraId="03AFA21E" w14:textId="77777777" w:rsidTr="00D13D2D">
        <w:trPr>
          <w:jc w:val="center"/>
        </w:trPr>
        <w:tc>
          <w:tcPr>
            <w:tcW w:w="648" w:type="dxa"/>
          </w:tcPr>
          <w:p w14:paraId="3EFF766E" w14:textId="77777777" w:rsidR="00FA69B7" w:rsidRPr="00405699" w:rsidRDefault="00FA69B7" w:rsidP="00D13D2D">
            <w:pPr>
              <w:pStyle w:val="MDPI31text"/>
              <w:rPr>
                <w:b/>
              </w:rPr>
            </w:pPr>
            <w:r w:rsidRPr="00405699">
              <w:rPr>
                <w:b/>
              </w:rPr>
              <w:t>I9</w:t>
            </w:r>
          </w:p>
        </w:tc>
        <w:tc>
          <w:tcPr>
            <w:tcW w:w="5400" w:type="dxa"/>
          </w:tcPr>
          <w:p w14:paraId="696F3658" w14:textId="77777777" w:rsidR="00FA69B7" w:rsidRPr="00405699" w:rsidRDefault="00FA69B7" w:rsidP="00D13D2D">
            <w:pPr>
              <w:pStyle w:val="MDPI31text"/>
            </w:pPr>
            <w:r w:rsidRPr="00405699">
              <w:t>Ways of dealing with parents or in-laws</w:t>
            </w:r>
          </w:p>
        </w:tc>
        <w:tc>
          <w:tcPr>
            <w:tcW w:w="720" w:type="dxa"/>
          </w:tcPr>
          <w:p w14:paraId="6A84CCBF" w14:textId="77777777" w:rsidR="00FA69B7" w:rsidRPr="00405699" w:rsidRDefault="00FA69B7" w:rsidP="00D13D2D">
            <w:pPr>
              <w:pStyle w:val="MDPI31text"/>
            </w:pPr>
          </w:p>
        </w:tc>
      </w:tr>
      <w:tr w:rsidR="00FA69B7" w:rsidRPr="00405699" w14:paraId="70082C84" w14:textId="77777777" w:rsidTr="00D13D2D">
        <w:trPr>
          <w:jc w:val="center"/>
        </w:trPr>
        <w:tc>
          <w:tcPr>
            <w:tcW w:w="648" w:type="dxa"/>
          </w:tcPr>
          <w:p w14:paraId="03EB0D81" w14:textId="77777777" w:rsidR="00FA69B7" w:rsidRPr="00405699" w:rsidRDefault="00FA69B7" w:rsidP="00D13D2D">
            <w:pPr>
              <w:pStyle w:val="MDPI31text"/>
              <w:rPr>
                <w:b/>
              </w:rPr>
            </w:pPr>
            <w:r w:rsidRPr="00405699">
              <w:rPr>
                <w:b/>
              </w:rPr>
              <w:t>I10</w:t>
            </w:r>
          </w:p>
        </w:tc>
        <w:tc>
          <w:tcPr>
            <w:tcW w:w="5400" w:type="dxa"/>
          </w:tcPr>
          <w:p w14:paraId="6B71AE9B" w14:textId="77777777" w:rsidR="00FA69B7" w:rsidRPr="00405699" w:rsidRDefault="00FA69B7" w:rsidP="00D13D2D">
            <w:pPr>
              <w:pStyle w:val="MDPI31text"/>
            </w:pPr>
            <w:r w:rsidRPr="00405699">
              <w:t>Aims, goals, and things believed important</w:t>
            </w:r>
          </w:p>
        </w:tc>
        <w:tc>
          <w:tcPr>
            <w:tcW w:w="720" w:type="dxa"/>
          </w:tcPr>
          <w:p w14:paraId="0344589D" w14:textId="77777777" w:rsidR="00FA69B7" w:rsidRPr="00405699" w:rsidRDefault="00FA69B7" w:rsidP="00D13D2D">
            <w:pPr>
              <w:pStyle w:val="MDPI31text"/>
            </w:pPr>
          </w:p>
        </w:tc>
      </w:tr>
      <w:tr w:rsidR="00FA69B7" w:rsidRPr="00405699" w14:paraId="57AC5973" w14:textId="77777777" w:rsidTr="00D13D2D">
        <w:trPr>
          <w:jc w:val="center"/>
        </w:trPr>
        <w:tc>
          <w:tcPr>
            <w:tcW w:w="648" w:type="dxa"/>
          </w:tcPr>
          <w:p w14:paraId="04A0A79D" w14:textId="77777777" w:rsidR="00FA69B7" w:rsidRPr="00405699" w:rsidRDefault="00FA69B7" w:rsidP="00D13D2D">
            <w:pPr>
              <w:pStyle w:val="MDPI31text"/>
              <w:rPr>
                <w:b/>
              </w:rPr>
            </w:pPr>
            <w:r w:rsidRPr="00405699">
              <w:rPr>
                <w:b/>
              </w:rPr>
              <w:t>I11</w:t>
            </w:r>
          </w:p>
        </w:tc>
        <w:tc>
          <w:tcPr>
            <w:tcW w:w="5400" w:type="dxa"/>
          </w:tcPr>
          <w:p w14:paraId="224AEC8E" w14:textId="77777777" w:rsidR="00FA69B7" w:rsidRPr="00405699" w:rsidRDefault="00FA69B7" w:rsidP="00D13D2D">
            <w:pPr>
              <w:pStyle w:val="MDPI31text"/>
            </w:pPr>
            <w:r w:rsidRPr="00405699">
              <w:t>Amount of time spent together</w:t>
            </w:r>
          </w:p>
        </w:tc>
        <w:tc>
          <w:tcPr>
            <w:tcW w:w="720" w:type="dxa"/>
          </w:tcPr>
          <w:p w14:paraId="2F61D81B" w14:textId="77777777" w:rsidR="00FA69B7" w:rsidRPr="00405699" w:rsidRDefault="00FA69B7" w:rsidP="00D13D2D">
            <w:pPr>
              <w:pStyle w:val="MDPI31text"/>
            </w:pPr>
          </w:p>
        </w:tc>
      </w:tr>
      <w:tr w:rsidR="00FA69B7" w:rsidRPr="00405699" w14:paraId="324B708F" w14:textId="77777777" w:rsidTr="00D13D2D">
        <w:trPr>
          <w:jc w:val="center"/>
        </w:trPr>
        <w:tc>
          <w:tcPr>
            <w:tcW w:w="648" w:type="dxa"/>
          </w:tcPr>
          <w:p w14:paraId="09F08239" w14:textId="77777777" w:rsidR="00FA69B7" w:rsidRPr="00405699" w:rsidRDefault="00FA69B7" w:rsidP="00D13D2D">
            <w:pPr>
              <w:pStyle w:val="MDPI31text"/>
              <w:rPr>
                <w:b/>
              </w:rPr>
            </w:pPr>
            <w:r w:rsidRPr="00405699">
              <w:rPr>
                <w:b/>
              </w:rPr>
              <w:t>I12</w:t>
            </w:r>
          </w:p>
        </w:tc>
        <w:tc>
          <w:tcPr>
            <w:tcW w:w="5400" w:type="dxa"/>
          </w:tcPr>
          <w:p w14:paraId="6AC07855" w14:textId="77777777" w:rsidR="00FA69B7" w:rsidRPr="00405699" w:rsidRDefault="00FA69B7" w:rsidP="00D13D2D">
            <w:pPr>
              <w:pStyle w:val="MDPI31text"/>
            </w:pPr>
            <w:r w:rsidRPr="00405699">
              <w:t>Making major decisions</w:t>
            </w:r>
          </w:p>
        </w:tc>
        <w:tc>
          <w:tcPr>
            <w:tcW w:w="720" w:type="dxa"/>
          </w:tcPr>
          <w:p w14:paraId="74D5347C" w14:textId="77777777" w:rsidR="00FA69B7" w:rsidRPr="00405699" w:rsidRDefault="00FA69B7" w:rsidP="00D13D2D">
            <w:pPr>
              <w:pStyle w:val="MDPI31text"/>
            </w:pPr>
          </w:p>
        </w:tc>
      </w:tr>
      <w:tr w:rsidR="00FA69B7" w:rsidRPr="00405699" w14:paraId="5825C559" w14:textId="77777777" w:rsidTr="00D13D2D">
        <w:trPr>
          <w:jc w:val="center"/>
        </w:trPr>
        <w:tc>
          <w:tcPr>
            <w:tcW w:w="648" w:type="dxa"/>
          </w:tcPr>
          <w:p w14:paraId="1329ED00" w14:textId="77777777" w:rsidR="00FA69B7" w:rsidRPr="00405699" w:rsidRDefault="00FA69B7" w:rsidP="00D13D2D">
            <w:pPr>
              <w:pStyle w:val="MDPI31text"/>
              <w:rPr>
                <w:b/>
              </w:rPr>
            </w:pPr>
            <w:r w:rsidRPr="00405699">
              <w:rPr>
                <w:b/>
              </w:rPr>
              <w:t>I13</w:t>
            </w:r>
          </w:p>
        </w:tc>
        <w:tc>
          <w:tcPr>
            <w:tcW w:w="5400" w:type="dxa"/>
          </w:tcPr>
          <w:p w14:paraId="4A75E4AD" w14:textId="77777777" w:rsidR="00FA69B7" w:rsidRPr="00405699" w:rsidRDefault="00FA69B7" w:rsidP="00D13D2D">
            <w:pPr>
              <w:pStyle w:val="MDPI31text"/>
            </w:pPr>
            <w:r w:rsidRPr="00405699">
              <w:t>Household tasks</w:t>
            </w:r>
          </w:p>
        </w:tc>
        <w:tc>
          <w:tcPr>
            <w:tcW w:w="720" w:type="dxa"/>
          </w:tcPr>
          <w:p w14:paraId="27D2AC39" w14:textId="77777777" w:rsidR="00FA69B7" w:rsidRPr="00405699" w:rsidRDefault="00FA69B7" w:rsidP="00D13D2D">
            <w:pPr>
              <w:pStyle w:val="MDPI31text"/>
            </w:pPr>
          </w:p>
        </w:tc>
      </w:tr>
      <w:tr w:rsidR="00FA69B7" w:rsidRPr="00405699" w14:paraId="6607920C" w14:textId="77777777" w:rsidTr="00D13D2D">
        <w:trPr>
          <w:jc w:val="center"/>
        </w:trPr>
        <w:tc>
          <w:tcPr>
            <w:tcW w:w="648" w:type="dxa"/>
          </w:tcPr>
          <w:p w14:paraId="3C10BB7A" w14:textId="77777777" w:rsidR="00FA69B7" w:rsidRPr="00405699" w:rsidRDefault="00FA69B7" w:rsidP="00D13D2D">
            <w:pPr>
              <w:pStyle w:val="MDPI31text"/>
              <w:rPr>
                <w:b/>
              </w:rPr>
            </w:pPr>
            <w:r w:rsidRPr="00405699">
              <w:rPr>
                <w:b/>
              </w:rPr>
              <w:t>I14</w:t>
            </w:r>
          </w:p>
        </w:tc>
        <w:tc>
          <w:tcPr>
            <w:tcW w:w="5400" w:type="dxa"/>
          </w:tcPr>
          <w:p w14:paraId="68F5107C" w14:textId="77777777" w:rsidR="00FA69B7" w:rsidRPr="00405699" w:rsidRDefault="00FA69B7" w:rsidP="00D13D2D">
            <w:pPr>
              <w:pStyle w:val="MDPI31text"/>
            </w:pPr>
            <w:r w:rsidRPr="00405699">
              <w:t>Leisure time interests and activities</w:t>
            </w:r>
          </w:p>
        </w:tc>
        <w:tc>
          <w:tcPr>
            <w:tcW w:w="720" w:type="dxa"/>
          </w:tcPr>
          <w:p w14:paraId="1C8644BC" w14:textId="77777777" w:rsidR="00FA69B7" w:rsidRPr="00405699" w:rsidRDefault="00FA69B7" w:rsidP="00D13D2D">
            <w:pPr>
              <w:pStyle w:val="MDPI31text"/>
            </w:pPr>
          </w:p>
        </w:tc>
      </w:tr>
      <w:tr w:rsidR="00FA69B7" w:rsidRPr="00405699" w14:paraId="4C4543DC" w14:textId="77777777" w:rsidTr="00D13D2D">
        <w:trPr>
          <w:jc w:val="center"/>
        </w:trPr>
        <w:tc>
          <w:tcPr>
            <w:tcW w:w="648" w:type="dxa"/>
          </w:tcPr>
          <w:p w14:paraId="4B7AC793" w14:textId="77777777" w:rsidR="00FA69B7" w:rsidRPr="00405699" w:rsidRDefault="00FA69B7" w:rsidP="00D13D2D">
            <w:pPr>
              <w:pStyle w:val="MDPI31text"/>
              <w:rPr>
                <w:b/>
              </w:rPr>
            </w:pPr>
            <w:r w:rsidRPr="00405699">
              <w:rPr>
                <w:b/>
              </w:rPr>
              <w:t>I15</w:t>
            </w:r>
          </w:p>
        </w:tc>
        <w:tc>
          <w:tcPr>
            <w:tcW w:w="5400" w:type="dxa"/>
          </w:tcPr>
          <w:p w14:paraId="40473DDA" w14:textId="77777777" w:rsidR="00FA69B7" w:rsidRPr="00405699" w:rsidRDefault="00FA69B7" w:rsidP="00D13D2D">
            <w:pPr>
              <w:pStyle w:val="MDPI31text"/>
            </w:pPr>
            <w:r w:rsidRPr="00405699">
              <w:t>Career decisions</w:t>
            </w:r>
          </w:p>
        </w:tc>
        <w:tc>
          <w:tcPr>
            <w:tcW w:w="720" w:type="dxa"/>
          </w:tcPr>
          <w:p w14:paraId="081C99CF" w14:textId="77777777" w:rsidR="00FA69B7" w:rsidRPr="00405699" w:rsidRDefault="00FA69B7" w:rsidP="00D13D2D">
            <w:pPr>
              <w:pStyle w:val="MDPI31text"/>
            </w:pPr>
          </w:p>
        </w:tc>
      </w:tr>
    </w:tbl>
    <w:p w14:paraId="18492877" w14:textId="77777777" w:rsidR="00FA69B7" w:rsidRPr="00405699" w:rsidRDefault="00FA69B7" w:rsidP="00FA69B7">
      <w:pPr>
        <w:pStyle w:val="MDPI31text"/>
      </w:pPr>
    </w:p>
    <w:p w14:paraId="49A21307" w14:textId="77777777" w:rsidR="00FA69B7" w:rsidRPr="00405699" w:rsidRDefault="00FA69B7" w:rsidP="00FA69B7">
      <w:pPr>
        <w:pStyle w:val="MDPI31text"/>
        <w:rPr>
          <w:i/>
        </w:rPr>
      </w:pPr>
      <w:r w:rsidRPr="00405699">
        <w:t>How often… (all the time, most of the time, more often than not, occasionally, rarely, never)</w:t>
      </w:r>
    </w:p>
    <w:p w14:paraId="69C0DD6A" w14:textId="77777777" w:rsidR="00FA69B7" w:rsidRPr="00405699" w:rsidRDefault="00FA69B7" w:rsidP="00FA69B7">
      <w:pPr>
        <w:pStyle w:val="MDPI31tex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9"/>
        <w:gridCol w:w="7798"/>
        <w:gridCol w:w="633"/>
      </w:tblGrid>
      <w:tr w:rsidR="00FA69B7" w:rsidRPr="00405699" w14:paraId="211272AC" w14:textId="77777777" w:rsidTr="00D13D2D">
        <w:tc>
          <w:tcPr>
            <w:tcW w:w="550" w:type="dxa"/>
          </w:tcPr>
          <w:p w14:paraId="26FB1E99" w14:textId="77777777" w:rsidR="00FA69B7" w:rsidRPr="00405699" w:rsidRDefault="00FA69B7" w:rsidP="00D13D2D">
            <w:pPr>
              <w:pStyle w:val="MDPI31text"/>
              <w:rPr>
                <w:b/>
              </w:rPr>
            </w:pPr>
            <w:r w:rsidRPr="00405699">
              <w:rPr>
                <w:b/>
              </w:rPr>
              <w:t xml:space="preserve">I16 </w:t>
            </w:r>
          </w:p>
        </w:tc>
        <w:tc>
          <w:tcPr>
            <w:tcW w:w="8145" w:type="dxa"/>
          </w:tcPr>
          <w:p w14:paraId="0AD1AD6D" w14:textId="77777777" w:rsidR="00FA69B7" w:rsidRPr="00405699" w:rsidRDefault="00FA69B7" w:rsidP="00D13D2D">
            <w:pPr>
              <w:pStyle w:val="MDPI31text"/>
            </w:pPr>
            <w:r w:rsidRPr="00405699">
              <w:t>How often do you discuss or have you considered divorce, separation or terminating your relationship?</w:t>
            </w:r>
          </w:p>
        </w:tc>
        <w:tc>
          <w:tcPr>
            <w:tcW w:w="655" w:type="dxa"/>
          </w:tcPr>
          <w:p w14:paraId="28F6D9E8" w14:textId="77777777" w:rsidR="00FA69B7" w:rsidRPr="00405699" w:rsidRDefault="00FA69B7" w:rsidP="00D13D2D">
            <w:pPr>
              <w:pStyle w:val="MDPI31text"/>
            </w:pPr>
          </w:p>
        </w:tc>
      </w:tr>
      <w:tr w:rsidR="00FA69B7" w:rsidRPr="00405699" w14:paraId="4050B7CB" w14:textId="77777777" w:rsidTr="00D13D2D">
        <w:tc>
          <w:tcPr>
            <w:tcW w:w="550" w:type="dxa"/>
          </w:tcPr>
          <w:p w14:paraId="5BC5FEB5" w14:textId="77777777" w:rsidR="00FA69B7" w:rsidRPr="00405699" w:rsidRDefault="00FA69B7" w:rsidP="00D13D2D">
            <w:pPr>
              <w:pStyle w:val="MDPI31text"/>
              <w:rPr>
                <w:b/>
              </w:rPr>
            </w:pPr>
            <w:r w:rsidRPr="00405699">
              <w:rPr>
                <w:b/>
              </w:rPr>
              <w:t>I17</w:t>
            </w:r>
          </w:p>
        </w:tc>
        <w:tc>
          <w:tcPr>
            <w:tcW w:w="8145" w:type="dxa"/>
          </w:tcPr>
          <w:p w14:paraId="55C957DE" w14:textId="77777777" w:rsidR="00FA69B7" w:rsidRPr="00405699" w:rsidRDefault="00FA69B7" w:rsidP="00D13D2D">
            <w:pPr>
              <w:pStyle w:val="MDPI31text"/>
            </w:pPr>
            <w:r w:rsidRPr="00405699">
              <w:t>How often do you or your mate leave the house after a fight?</w:t>
            </w:r>
          </w:p>
        </w:tc>
        <w:tc>
          <w:tcPr>
            <w:tcW w:w="655" w:type="dxa"/>
          </w:tcPr>
          <w:p w14:paraId="283CD1FE" w14:textId="77777777" w:rsidR="00FA69B7" w:rsidRPr="00405699" w:rsidRDefault="00FA69B7" w:rsidP="00D13D2D">
            <w:pPr>
              <w:pStyle w:val="MDPI31text"/>
            </w:pPr>
          </w:p>
        </w:tc>
      </w:tr>
      <w:tr w:rsidR="00FA69B7" w:rsidRPr="00405699" w14:paraId="0063D002" w14:textId="77777777" w:rsidTr="00D13D2D">
        <w:tc>
          <w:tcPr>
            <w:tcW w:w="550" w:type="dxa"/>
          </w:tcPr>
          <w:p w14:paraId="73A7BB43" w14:textId="77777777" w:rsidR="00FA69B7" w:rsidRPr="00405699" w:rsidRDefault="00FA69B7" w:rsidP="00D13D2D">
            <w:pPr>
              <w:pStyle w:val="MDPI31text"/>
              <w:rPr>
                <w:b/>
              </w:rPr>
            </w:pPr>
            <w:r w:rsidRPr="00405699">
              <w:rPr>
                <w:b/>
              </w:rPr>
              <w:t>I18</w:t>
            </w:r>
          </w:p>
        </w:tc>
        <w:tc>
          <w:tcPr>
            <w:tcW w:w="8145" w:type="dxa"/>
          </w:tcPr>
          <w:p w14:paraId="04C7F55A" w14:textId="77777777" w:rsidR="00FA69B7" w:rsidRPr="00405699" w:rsidRDefault="00FA69B7" w:rsidP="00D13D2D">
            <w:pPr>
              <w:pStyle w:val="MDPI31text"/>
            </w:pPr>
            <w:r w:rsidRPr="00405699">
              <w:t>In general, how often do you think that things between you and your partner are going well?</w:t>
            </w:r>
          </w:p>
        </w:tc>
        <w:tc>
          <w:tcPr>
            <w:tcW w:w="655" w:type="dxa"/>
          </w:tcPr>
          <w:p w14:paraId="061C227D" w14:textId="77777777" w:rsidR="00FA69B7" w:rsidRPr="00405699" w:rsidRDefault="00FA69B7" w:rsidP="00D13D2D">
            <w:pPr>
              <w:pStyle w:val="MDPI31text"/>
            </w:pPr>
          </w:p>
        </w:tc>
      </w:tr>
      <w:tr w:rsidR="00FA69B7" w:rsidRPr="00405699" w14:paraId="6555C047" w14:textId="77777777" w:rsidTr="00D13D2D">
        <w:tc>
          <w:tcPr>
            <w:tcW w:w="550" w:type="dxa"/>
          </w:tcPr>
          <w:p w14:paraId="102F91DB" w14:textId="77777777" w:rsidR="00FA69B7" w:rsidRPr="00405699" w:rsidRDefault="00FA69B7" w:rsidP="00D13D2D">
            <w:pPr>
              <w:pStyle w:val="MDPI31text"/>
              <w:rPr>
                <w:b/>
              </w:rPr>
            </w:pPr>
            <w:r w:rsidRPr="00405699">
              <w:rPr>
                <w:b/>
              </w:rPr>
              <w:t>I19</w:t>
            </w:r>
          </w:p>
        </w:tc>
        <w:tc>
          <w:tcPr>
            <w:tcW w:w="8145" w:type="dxa"/>
          </w:tcPr>
          <w:p w14:paraId="0BFB29B9" w14:textId="77777777" w:rsidR="00FA69B7" w:rsidRPr="00405699" w:rsidRDefault="00FA69B7" w:rsidP="00D13D2D">
            <w:pPr>
              <w:pStyle w:val="MDPI31text"/>
            </w:pPr>
            <w:r w:rsidRPr="00405699">
              <w:t>Do you confide in your mate?</w:t>
            </w:r>
          </w:p>
        </w:tc>
        <w:tc>
          <w:tcPr>
            <w:tcW w:w="655" w:type="dxa"/>
          </w:tcPr>
          <w:p w14:paraId="3D7C51AA" w14:textId="77777777" w:rsidR="00FA69B7" w:rsidRPr="00405699" w:rsidRDefault="00FA69B7" w:rsidP="00D13D2D">
            <w:pPr>
              <w:pStyle w:val="MDPI31text"/>
            </w:pPr>
          </w:p>
        </w:tc>
      </w:tr>
      <w:tr w:rsidR="00FA69B7" w:rsidRPr="00405699" w14:paraId="581B9B57" w14:textId="77777777" w:rsidTr="00D13D2D">
        <w:tc>
          <w:tcPr>
            <w:tcW w:w="550" w:type="dxa"/>
          </w:tcPr>
          <w:p w14:paraId="25BE47D3" w14:textId="77777777" w:rsidR="00FA69B7" w:rsidRPr="00405699" w:rsidRDefault="00FA69B7" w:rsidP="00D13D2D">
            <w:pPr>
              <w:pStyle w:val="MDPI31text"/>
              <w:rPr>
                <w:b/>
              </w:rPr>
            </w:pPr>
            <w:r w:rsidRPr="00405699">
              <w:rPr>
                <w:b/>
              </w:rPr>
              <w:t>I20</w:t>
            </w:r>
          </w:p>
        </w:tc>
        <w:tc>
          <w:tcPr>
            <w:tcW w:w="8145" w:type="dxa"/>
          </w:tcPr>
          <w:p w14:paraId="0FD62FF0" w14:textId="77777777" w:rsidR="00FA69B7" w:rsidRPr="00405699" w:rsidRDefault="00FA69B7" w:rsidP="00D13D2D">
            <w:pPr>
              <w:pStyle w:val="MDPI31text"/>
            </w:pPr>
            <w:r w:rsidRPr="00405699">
              <w:t>Do you ever regret that you married? (or lived together)</w:t>
            </w:r>
          </w:p>
        </w:tc>
        <w:tc>
          <w:tcPr>
            <w:tcW w:w="655" w:type="dxa"/>
          </w:tcPr>
          <w:p w14:paraId="26F9CC34" w14:textId="77777777" w:rsidR="00FA69B7" w:rsidRPr="00405699" w:rsidRDefault="00FA69B7" w:rsidP="00D13D2D">
            <w:pPr>
              <w:pStyle w:val="MDPI31text"/>
            </w:pPr>
          </w:p>
        </w:tc>
      </w:tr>
      <w:tr w:rsidR="00FA69B7" w:rsidRPr="00405699" w14:paraId="4AE4173D" w14:textId="77777777" w:rsidTr="00D13D2D">
        <w:tc>
          <w:tcPr>
            <w:tcW w:w="550" w:type="dxa"/>
          </w:tcPr>
          <w:p w14:paraId="36233824" w14:textId="77777777" w:rsidR="00FA69B7" w:rsidRPr="00405699" w:rsidRDefault="00FA69B7" w:rsidP="00D13D2D">
            <w:pPr>
              <w:pStyle w:val="MDPI31text"/>
              <w:rPr>
                <w:b/>
              </w:rPr>
            </w:pPr>
            <w:r w:rsidRPr="00405699">
              <w:rPr>
                <w:b/>
              </w:rPr>
              <w:t>I21</w:t>
            </w:r>
          </w:p>
        </w:tc>
        <w:tc>
          <w:tcPr>
            <w:tcW w:w="8145" w:type="dxa"/>
          </w:tcPr>
          <w:p w14:paraId="002D8743" w14:textId="77777777" w:rsidR="00FA69B7" w:rsidRPr="00405699" w:rsidRDefault="00FA69B7" w:rsidP="00D13D2D">
            <w:pPr>
              <w:pStyle w:val="MDPI31text"/>
            </w:pPr>
            <w:r w:rsidRPr="00405699">
              <w:t>How often do you and your partner quarrel?</w:t>
            </w:r>
          </w:p>
        </w:tc>
        <w:tc>
          <w:tcPr>
            <w:tcW w:w="655" w:type="dxa"/>
          </w:tcPr>
          <w:p w14:paraId="6DAAC212" w14:textId="77777777" w:rsidR="00FA69B7" w:rsidRPr="00405699" w:rsidRDefault="00FA69B7" w:rsidP="00D13D2D">
            <w:pPr>
              <w:pStyle w:val="MDPI31text"/>
            </w:pPr>
          </w:p>
        </w:tc>
      </w:tr>
      <w:tr w:rsidR="00FA69B7" w:rsidRPr="00405699" w14:paraId="6447FBD8" w14:textId="77777777" w:rsidTr="00D13D2D">
        <w:tc>
          <w:tcPr>
            <w:tcW w:w="550" w:type="dxa"/>
          </w:tcPr>
          <w:p w14:paraId="2B5C5A33" w14:textId="77777777" w:rsidR="00FA69B7" w:rsidRPr="00405699" w:rsidRDefault="00FA69B7" w:rsidP="00D13D2D">
            <w:pPr>
              <w:pStyle w:val="MDPI31text"/>
              <w:rPr>
                <w:b/>
              </w:rPr>
            </w:pPr>
            <w:r w:rsidRPr="00405699">
              <w:rPr>
                <w:b/>
              </w:rPr>
              <w:t>I22</w:t>
            </w:r>
          </w:p>
        </w:tc>
        <w:tc>
          <w:tcPr>
            <w:tcW w:w="8145" w:type="dxa"/>
          </w:tcPr>
          <w:p w14:paraId="10FD249B" w14:textId="77777777" w:rsidR="00FA69B7" w:rsidRPr="00405699" w:rsidRDefault="00FA69B7" w:rsidP="00D13D2D">
            <w:pPr>
              <w:pStyle w:val="MDPI31text"/>
            </w:pPr>
            <w:r w:rsidRPr="00405699">
              <w:t>How often do you and your mate “get on each other’s nerves?”</w:t>
            </w:r>
          </w:p>
        </w:tc>
        <w:tc>
          <w:tcPr>
            <w:tcW w:w="655" w:type="dxa"/>
          </w:tcPr>
          <w:p w14:paraId="5A720C20" w14:textId="77777777" w:rsidR="00FA69B7" w:rsidRPr="00405699" w:rsidRDefault="00FA69B7" w:rsidP="00D13D2D">
            <w:pPr>
              <w:pStyle w:val="MDPI31text"/>
            </w:pPr>
          </w:p>
        </w:tc>
      </w:tr>
    </w:tbl>
    <w:p w14:paraId="38956D9A" w14:textId="77777777" w:rsidR="00FA69B7" w:rsidRPr="00405699" w:rsidRDefault="00FA69B7" w:rsidP="00FA69B7">
      <w:pPr>
        <w:pStyle w:val="MDPI31text"/>
      </w:pPr>
    </w:p>
    <w:p w14:paraId="579A8882" w14:textId="77777777" w:rsidR="00FA69B7" w:rsidRPr="00405699" w:rsidRDefault="00FA69B7" w:rsidP="00FA69B7">
      <w:pPr>
        <w:pStyle w:val="MDPI31text"/>
      </w:pPr>
    </w:p>
    <w:p w14:paraId="5E73BBB7" w14:textId="77777777" w:rsidR="00FA69B7" w:rsidRPr="00405699" w:rsidRDefault="00FA69B7" w:rsidP="00FA69B7">
      <w:pPr>
        <w:pStyle w:val="MDPI31text"/>
      </w:pPr>
      <w:r w:rsidRPr="00405699">
        <w:rPr>
          <w:b/>
        </w:rPr>
        <w:t>I23.</w:t>
      </w:r>
      <w:r w:rsidRPr="00405699">
        <w:t xml:space="preserve"> Do you kiss your mate?</w:t>
      </w:r>
    </w:p>
    <w:p w14:paraId="18F5492E" w14:textId="77777777" w:rsidR="00FA69B7" w:rsidRPr="00405699" w:rsidRDefault="00FA69B7" w:rsidP="00FA69B7">
      <w:pPr>
        <w:pStyle w:val="MDPI31text"/>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2545"/>
        <w:gridCol w:w="1378"/>
        <w:gridCol w:w="825"/>
        <w:gridCol w:w="1261"/>
      </w:tblGrid>
      <w:tr w:rsidR="00FA69B7" w:rsidRPr="00405699" w14:paraId="39733013" w14:textId="77777777" w:rsidTr="00D13D2D">
        <w:trPr>
          <w:trHeight w:val="336"/>
          <w:jc w:val="center"/>
        </w:trPr>
        <w:tc>
          <w:tcPr>
            <w:tcW w:w="1435" w:type="dxa"/>
            <w:tcBorders>
              <w:bottom w:val="single" w:sz="4" w:space="0" w:color="auto"/>
            </w:tcBorders>
          </w:tcPr>
          <w:p w14:paraId="15051A31" w14:textId="77777777" w:rsidR="00FA69B7" w:rsidRPr="00405699" w:rsidRDefault="00FA69B7" w:rsidP="00D13D2D">
            <w:pPr>
              <w:pStyle w:val="MDPI31text"/>
              <w:ind w:firstLine="31"/>
              <w:jc w:val="center"/>
            </w:pPr>
            <w:r w:rsidRPr="00405699">
              <w:t>Every Day</w:t>
            </w:r>
          </w:p>
        </w:tc>
        <w:tc>
          <w:tcPr>
            <w:tcW w:w="2545" w:type="dxa"/>
            <w:tcBorders>
              <w:bottom w:val="single" w:sz="4" w:space="0" w:color="auto"/>
            </w:tcBorders>
          </w:tcPr>
          <w:p w14:paraId="7FCA9147" w14:textId="77777777" w:rsidR="00FA69B7" w:rsidRPr="00405699" w:rsidRDefault="00FA69B7" w:rsidP="00D13D2D">
            <w:pPr>
              <w:pStyle w:val="MDPI31text"/>
              <w:ind w:firstLine="31"/>
              <w:jc w:val="center"/>
            </w:pPr>
            <w:r w:rsidRPr="00405699">
              <w:t>Almost Every Day</w:t>
            </w:r>
          </w:p>
        </w:tc>
        <w:tc>
          <w:tcPr>
            <w:tcW w:w="1214" w:type="dxa"/>
            <w:tcBorders>
              <w:bottom w:val="single" w:sz="4" w:space="0" w:color="auto"/>
            </w:tcBorders>
          </w:tcPr>
          <w:p w14:paraId="19345BF0" w14:textId="77777777" w:rsidR="00FA69B7" w:rsidRPr="00405699" w:rsidRDefault="00FA69B7" w:rsidP="00D13D2D">
            <w:pPr>
              <w:pStyle w:val="MDPI31text"/>
              <w:ind w:firstLine="31"/>
              <w:jc w:val="center"/>
            </w:pPr>
            <w:r w:rsidRPr="00405699">
              <w:t>Occasionally</w:t>
            </w:r>
          </w:p>
        </w:tc>
        <w:tc>
          <w:tcPr>
            <w:tcW w:w="773" w:type="dxa"/>
            <w:tcBorders>
              <w:bottom w:val="single" w:sz="4" w:space="0" w:color="auto"/>
            </w:tcBorders>
          </w:tcPr>
          <w:p w14:paraId="08B7C581" w14:textId="77777777" w:rsidR="00FA69B7" w:rsidRPr="00405699" w:rsidRDefault="00FA69B7" w:rsidP="00D13D2D">
            <w:pPr>
              <w:pStyle w:val="MDPI31text"/>
              <w:ind w:firstLine="31"/>
              <w:jc w:val="center"/>
            </w:pPr>
            <w:r w:rsidRPr="00405699">
              <w:t>Rarely</w:t>
            </w:r>
          </w:p>
        </w:tc>
        <w:tc>
          <w:tcPr>
            <w:tcW w:w="1261" w:type="dxa"/>
            <w:tcBorders>
              <w:bottom w:val="single" w:sz="4" w:space="0" w:color="auto"/>
            </w:tcBorders>
          </w:tcPr>
          <w:p w14:paraId="0D20AC00" w14:textId="77777777" w:rsidR="00FA69B7" w:rsidRPr="00405699" w:rsidRDefault="00FA69B7" w:rsidP="00D13D2D">
            <w:pPr>
              <w:pStyle w:val="MDPI31text"/>
              <w:ind w:firstLine="31"/>
              <w:jc w:val="center"/>
            </w:pPr>
            <w:r w:rsidRPr="00405699">
              <w:t>Never</w:t>
            </w:r>
          </w:p>
        </w:tc>
      </w:tr>
      <w:tr w:rsidR="00FA69B7" w:rsidRPr="00405699" w14:paraId="19ADCC66" w14:textId="77777777" w:rsidTr="00D13D2D">
        <w:trPr>
          <w:jc w:val="center"/>
        </w:trPr>
        <w:tc>
          <w:tcPr>
            <w:tcW w:w="1435" w:type="dxa"/>
          </w:tcPr>
          <w:p w14:paraId="13082BF6" w14:textId="77777777" w:rsidR="00FA69B7" w:rsidRPr="00405699" w:rsidRDefault="00FA69B7" w:rsidP="00D13D2D">
            <w:pPr>
              <w:pStyle w:val="MDPI31text"/>
            </w:pPr>
            <w:r w:rsidRPr="00405699">
              <w:t>4</w:t>
            </w:r>
          </w:p>
        </w:tc>
        <w:tc>
          <w:tcPr>
            <w:tcW w:w="2545" w:type="dxa"/>
          </w:tcPr>
          <w:p w14:paraId="3B8B34CA" w14:textId="77777777" w:rsidR="00FA69B7" w:rsidRPr="00405699" w:rsidRDefault="00FA69B7" w:rsidP="00D13D2D">
            <w:pPr>
              <w:pStyle w:val="MDPI31text"/>
            </w:pPr>
            <w:r w:rsidRPr="00405699">
              <w:t>3</w:t>
            </w:r>
          </w:p>
        </w:tc>
        <w:tc>
          <w:tcPr>
            <w:tcW w:w="1214" w:type="dxa"/>
          </w:tcPr>
          <w:p w14:paraId="6674FA9A" w14:textId="77777777" w:rsidR="00FA69B7" w:rsidRPr="00405699" w:rsidRDefault="00FA69B7" w:rsidP="00D13D2D">
            <w:pPr>
              <w:pStyle w:val="MDPI31text"/>
            </w:pPr>
            <w:r w:rsidRPr="00405699">
              <w:t>2</w:t>
            </w:r>
          </w:p>
        </w:tc>
        <w:tc>
          <w:tcPr>
            <w:tcW w:w="773" w:type="dxa"/>
          </w:tcPr>
          <w:p w14:paraId="30BEE241" w14:textId="77777777" w:rsidR="00FA69B7" w:rsidRPr="00405699" w:rsidRDefault="00FA69B7" w:rsidP="00D13D2D">
            <w:pPr>
              <w:pStyle w:val="MDPI31text"/>
            </w:pPr>
            <w:r w:rsidRPr="00405699">
              <w:t>1</w:t>
            </w:r>
          </w:p>
        </w:tc>
        <w:tc>
          <w:tcPr>
            <w:tcW w:w="1261" w:type="dxa"/>
            <w:tcBorders>
              <w:bottom w:val="single" w:sz="4" w:space="0" w:color="auto"/>
            </w:tcBorders>
          </w:tcPr>
          <w:p w14:paraId="25FA9834" w14:textId="77777777" w:rsidR="00FA69B7" w:rsidRPr="00405699" w:rsidRDefault="00FA69B7" w:rsidP="00D13D2D">
            <w:pPr>
              <w:pStyle w:val="MDPI31text"/>
            </w:pPr>
            <w:r w:rsidRPr="00405699">
              <w:t>0</w:t>
            </w:r>
          </w:p>
        </w:tc>
      </w:tr>
    </w:tbl>
    <w:p w14:paraId="3B871FCD" w14:textId="77777777" w:rsidR="00FA69B7" w:rsidRPr="00405699" w:rsidRDefault="00FA69B7" w:rsidP="00FA69B7">
      <w:pPr>
        <w:pStyle w:val="MDPI31text"/>
      </w:pPr>
    </w:p>
    <w:p w14:paraId="49DBBE89" w14:textId="77777777" w:rsidR="00FA69B7" w:rsidRPr="00405699" w:rsidRDefault="00FA69B7" w:rsidP="00FA69B7">
      <w:pPr>
        <w:pStyle w:val="MDPI31text"/>
      </w:pPr>
      <w:r w:rsidRPr="00405699">
        <w:rPr>
          <w:b/>
        </w:rPr>
        <w:t>I24.</w:t>
      </w:r>
      <w:r w:rsidRPr="00405699">
        <w:t xml:space="preserve"> Do you and your mate engage in outside interests together?</w:t>
      </w:r>
    </w:p>
    <w:p w14:paraId="0E29570E" w14:textId="77777777" w:rsidR="00FA69B7" w:rsidRPr="00405699" w:rsidRDefault="00FA69B7" w:rsidP="00FA69B7">
      <w:pPr>
        <w:pStyle w:val="MDPI31text"/>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8"/>
        <w:gridCol w:w="1411"/>
        <w:gridCol w:w="1130"/>
        <w:gridCol w:w="1418"/>
        <w:gridCol w:w="1064"/>
      </w:tblGrid>
      <w:tr w:rsidR="00FA69B7" w:rsidRPr="00405699" w14:paraId="152F0459" w14:textId="77777777" w:rsidTr="00D13D2D">
        <w:trPr>
          <w:jc w:val="center"/>
        </w:trPr>
        <w:tc>
          <w:tcPr>
            <w:tcW w:w="998" w:type="dxa"/>
          </w:tcPr>
          <w:p w14:paraId="62FD59EC" w14:textId="77777777" w:rsidR="00FA69B7" w:rsidRPr="00405699" w:rsidRDefault="00FA69B7" w:rsidP="00D13D2D">
            <w:pPr>
              <w:pStyle w:val="MDPI31text"/>
              <w:ind w:firstLine="0"/>
              <w:jc w:val="center"/>
            </w:pPr>
            <w:r w:rsidRPr="00405699">
              <w:t>All of them</w:t>
            </w:r>
          </w:p>
        </w:tc>
        <w:tc>
          <w:tcPr>
            <w:tcW w:w="1411" w:type="dxa"/>
          </w:tcPr>
          <w:p w14:paraId="2C6FA886" w14:textId="77777777" w:rsidR="00FA69B7" w:rsidRPr="00405699" w:rsidRDefault="00FA69B7" w:rsidP="00D13D2D">
            <w:pPr>
              <w:pStyle w:val="MDPI31text"/>
              <w:ind w:firstLine="0"/>
              <w:jc w:val="center"/>
            </w:pPr>
            <w:r w:rsidRPr="00405699">
              <w:t>Most of them</w:t>
            </w:r>
          </w:p>
        </w:tc>
        <w:tc>
          <w:tcPr>
            <w:tcW w:w="1130" w:type="dxa"/>
          </w:tcPr>
          <w:p w14:paraId="52A0E4D6" w14:textId="77777777" w:rsidR="00FA69B7" w:rsidRPr="00405699" w:rsidRDefault="00FA69B7" w:rsidP="00D13D2D">
            <w:pPr>
              <w:pStyle w:val="MDPI31text"/>
              <w:ind w:firstLine="0"/>
              <w:jc w:val="center"/>
            </w:pPr>
            <w:r w:rsidRPr="00405699">
              <w:t>Some of them</w:t>
            </w:r>
          </w:p>
        </w:tc>
        <w:tc>
          <w:tcPr>
            <w:tcW w:w="1418" w:type="dxa"/>
          </w:tcPr>
          <w:p w14:paraId="0177BC83" w14:textId="77777777" w:rsidR="00FA69B7" w:rsidRPr="00405699" w:rsidRDefault="00FA69B7" w:rsidP="00D13D2D">
            <w:pPr>
              <w:pStyle w:val="MDPI31text"/>
              <w:ind w:firstLine="0"/>
              <w:jc w:val="center"/>
            </w:pPr>
            <w:r w:rsidRPr="00405699">
              <w:t>Very few of them</w:t>
            </w:r>
          </w:p>
        </w:tc>
        <w:tc>
          <w:tcPr>
            <w:tcW w:w="1064" w:type="dxa"/>
          </w:tcPr>
          <w:p w14:paraId="6987AE1A" w14:textId="77777777" w:rsidR="00FA69B7" w:rsidRPr="00405699" w:rsidRDefault="00FA69B7" w:rsidP="00D13D2D">
            <w:pPr>
              <w:pStyle w:val="MDPI31text"/>
              <w:ind w:firstLine="0"/>
              <w:jc w:val="center"/>
            </w:pPr>
            <w:r w:rsidRPr="00405699">
              <w:t>None of them</w:t>
            </w:r>
          </w:p>
        </w:tc>
      </w:tr>
      <w:tr w:rsidR="00FA69B7" w:rsidRPr="00405699" w14:paraId="680A281B" w14:textId="77777777" w:rsidTr="00D13D2D">
        <w:trPr>
          <w:jc w:val="center"/>
        </w:trPr>
        <w:tc>
          <w:tcPr>
            <w:tcW w:w="998" w:type="dxa"/>
          </w:tcPr>
          <w:p w14:paraId="47C694A9" w14:textId="77777777" w:rsidR="00FA69B7" w:rsidRPr="00405699" w:rsidRDefault="00FA69B7" w:rsidP="00D13D2D">
            <w:pPr>
              <w:pStyle w:val="MDPI31text"/>
            </w:pPr>
            <w:r w:rsidRPr="00405699">
              <w:t>4</w:t>
            </w:r>
          </w:p>
        </w:tc>
        <w:tc>
          <w:tcPr>
            <w:tcW w:w="1411" w:type="dxa"/>
          </w:tcPr>
          <w:p w14:paraId="2841F86E" w14:textId="77777777" w:rsidR="00FA69B7" w:rsidRPr="00405699" w:rsidRDefault="00FA69B7" w:rsidP="00D13D2D">
            <w:pPr>
              <w:pStyle w:val="MDPI31text"/>
            </w:pPr>
            <w:r w:rsidRPr="00405699">
              <w:t>3</w:t>
            </w:r>
          </w:p>
        </w:tc>
        <w:tc>
          <w:tcPr>
            <w:tcW w:w="1130" w:type="dxa"/>
          </w:tcPr>
          <w:p w14:paraId="05E4500F" w14:textId="77777777" w:rsidR="00FA69B7" w:rsidRPr="00405699" w:rsidRDefault="00FA69B7" w:rsidP="00D13D2D">
            <w:pPr>
              <w:pStyle w:val="MDPI31text"/>
            </w:pPr>
            <w:r w:rsidRPr="00405699">
              <w:t>2</w:t>
            </w:r>
          </w:p>
        </w:tc>
        <w:tc>
          <w:tcPr>
            <w:tcW w:w="1418" w:type="dxa"/>
          </w:tcPr>
          <w:p w14:paraId="22DFF67D" w14:textId="77777777" w:rsidR="00FA69B7" w:rsidRPr="00405699" w:rsidRDefault="00FA69B7" w:rsidP="00D13D2D">
            <w:pPr>
              <w:pStyle w:val="MDPI31text"/>
            </w:pPr>
            <w:r w:rsidRPr="00405699">
              <w:t>1</w:t>
            </w:r>
          </w:p>
        </w:tc>
        <w:tc>
          <w:tcPr>
            <w:tcW w:w="1064" w:type="dxa"/>
          </w:tcPr>
          <w:p w14:paraId="04FFE53E" w14:textId="77777777" w:rsidR="00FA69B7" w:rsidRPr="00405699" w:rsidRDefault="00FA69B7" w:rsidP="00D13D2D">
            <w:pPr>
              <w:pStyle w:val="MDPI31text"/>
            </w:pPr>
            <w:r w:rsidRPr="00405699">
              <w:t>0</w:t>
            </w:r>
          </w:p>
        </w:tc>
      </w:tr>
    </w:tbl>
    <w:p w14:paraId="68B17091" w14:textId="77777777" w:rsidR="00FA69B7" w:rsidRPr="00405699" w:rsidRDefault="00FA69B7" w:rsidP="00FA69B7">
      <w:pPr>
        <w:pStyle w:val="MDPI31text"/>
      </w:pPr>
    </w:p>
    <w:p w14:paraId="7A3865EE" w14:textId="77777777" w:rsidR="00FA69B7" w:rsidRPr="00405699" w:rsidRDefault="00FA69B7" w:rsidP="00FA69B7">
      <w:pPr>
        <w:pStyle w:val="MDPI31text"/>
        <w:rPr>
          <w:i/>
        </w:rPr>
      </w:pPr>
      <w:r w:rsidRPr="00405699">
        <w:t>How often would you say the following events occur between you and your mate? (Never, Less than once a month, Once or twice a month, Once a day, More often)</w:t>
      </w:r>
    </w:p>
    <w:p w14:paraId="60AB53F2" w14:textId="77777777" w:rsidR="00FA69B7" w:rsidRPr="00405699" w:rsidRDefault="00FA69B7" w:rsidP="00FA69B7">
      <w:pPr>
        <w:pStyle w:val="MDPI31text"/>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9"/>
        <w:gridCol w:w="4320"/>
        <w:gridCol w:w="720"/>
      </w:tblGrid>
      <w:tr w:rsidR="00FA69B7" w:rsidRPr="00405699" w14:paraId="0DA4E37C" w14:textId="77777777" w:rsidTr="00D13D2D">
        <w:trPr>
          <w:jc w:val="center"/>
        </w:trPr>
        <w:tc>
          <w:tcPr>
            <w:tcW w:w="648" w:type="dxa"/>
          </w:tcPr>
          <w:p w14:paraId="27C047C1" w14:textId="77777777" w:rsidR="00FA69B7" w:rsidRPr="00405699" w:rsidRDefault="00FA69B7" w:rsidP="00D13D2D">
            <w:pPr>
              <w:pStyle w:val="MDPI31text"/>
              <w:rPr>
                <w:b/>
              </w:rPr>
            </w:pPr>
            <w:r w:rsidRPr="00405699">
              <w:rPr>
                <w:b/>
              </w:rPr>
              <w:t>I25</w:t>
            </w:r>
          </w:p>
        </w:tc>
        <w:tc>
          <w:tcPr>
            <w:tcW w:w="4320" w:type="dxa"/>
          </w:tcPr>
          <w:p w14:paraId="168D6C9D" w14:textId="77777777" w:rsidR="00FA69B7" w:rsidRPr="00405699" w:rsidRDefault="00FA69B7" w:rsidP="00D13D2D">
            <w:pPr>
              <w:pStyle w:val="MDPI31text"/>
            </w:pPr>
            <w:r w:rsidRPr="00405699">
              <w:t>Have a stimulating exchange of ideas</w:t>
            </w:r>
          </w:p>
        </w:tc>
        <w:tc>
          <w:tcPr>
            <w:tcW w:w="720" w:type="dxa"/>
          </w:tcPr>
          <w:p w14:paraId="4A8C9109" w14:textId="77777777" w:rsidR="00FA69B7" w:rsidRPr="00405699" w:rsidRDefault="00FA69B7" w:rsidP="00D13D2D">
            <w:pPr>
              <w:pStyle w:val="MDPI31text"/>
            </w:pPr>
          </w:p>
        </w:tc>
      </w:tr>
      <w:tr w:rsidR="00FA69B7" w:rsidRPr="00405699" w14:paraId="75E06529" w14:textId="77777777" w:rsidTr="00D13D2D">
        <w:trPr>
          <w:jc w:val="center"/>
        </w:trPr>
        <w:tc>
          <w:tcPr>
            <w:tcW w:w="648" w:type="dxa"/>
          </w:tcPr>
          <w:p w14:paraId="09B7BE07" w14:textId="77777777" w:rsidR="00FA69B7" w:rsidRPr="00405699" w:rsidRDefault="00FA69B7" w:rsidP="00D13D2D">
            <w:pPr>
              <w:pStyle w:val="MDPI31text"/>
              <w:rPr>
                <w:b/>
              </w:rPr>
            </w:pPr>
            <w:r w:rsidRPr="00405699">
              <w:rPr>
                <w:b/>
              </w:rPr>
              <w:t>I26</w:t>
            </w:r>
          </w:p>
        </w:tc>
        <w:tc>
          <w:tcPr>
            <w:tcW w:w="4320" w:type="dxa"/>
          </w:tcPr>
          <w:p w14:paraId="6901CBF0" w14:textId="77777777" w:rsidR="00FA69B7" w:rsidRPr="00405699" w:rsidRDefault="00FA69B7" w:rsidP="00D13D2D">
            <w:pPr>
              <w:pStyle w:val="MDPI31text"/>
            </w:pPr>
            <w:r w:rsidRPr="00405699">
              <w:t>Laugh together</w:t>
            </w:r>
          </w:p>
        </w:tc>
        <w:tc>
          <w:tcPr>
            <w:tcW w:w="720" w:type="dxa"/>
          </w:tcPr>
          <w:p w14:paraId="04F99547" w14:textId="77777777" w:rsidR="00FA69B7" w:rsidRPr="00405699" w:rsidRDefault="00FA69B7" w:rsidP="00D13D2D">
            <w:pPr>
              <w:pStyle w:val="MDPI31text"/>
            </w:pPr>
          </w:p>
        </w:tc>
      </w:tr>
      <w:tr w:rsidR="00FA69B7" w:rsidRPr="00405699" w14:paraId="242A24D4" w14:textId="77777777" w:rsidTr="00D13D2D">
        <w:trPr>
          <w:jc w:val="center"/>
        </w:trPr>
        <w:tc>
          <w:tcPr>
            <w:tcW w:w="648" w:type="dxa"/>
          </w:tcPr>
          <w:p w14:paraId="3C95C1B8" w14:textId="77777777" w:rsidR="00FA69B7" w:rsidRPr="00405699" w:rsidRDefault="00FA69B7" w:rsidP="00D13D2D">
            <w:pPr>
              <w:pStyle w:val="MDPI31text"/>
              <w:rPr>
                <w:b/>
              </w:rPr>
            </w:pPr>
            <w:r w:rsidRPr="00405699">
              <w:rPr>
                <w:b/>
              </w:rPr>
              <w:t>I27</w:t>
            </w:r>
          </w:p>
        </w:tc>
        <w:tc>
          <w:tcPr>
            <w:tcW w:w="4320" w:type="dxa"/>
          </w:tcPr>
          <w:p w14:paraId="58357201" w14:textId="77777777" w:rsidR="00FA69B7" w:rsidRPr="00405699" w:rsidRDefault="00FA69B7" w:rsidP="00D13D2D">
            <w:pPr>
              <w:pStyle w:val="MDPI31text"/>
            </w:pPr>
            <w:r w:rsidRPr="00405699">
              <w:t>Calmly discuss something</w:t>
            </w:r>
          </w:p>
        </w:tc>
        <w:tc>
          <w:tcPr>
            <w:tcW w:w="720" w:type="dxa"/>
          </w:tcPr>
          <w:p w14:paraId="1563791E" w14:textId="77777777" w:rsidR="00FA69B7" w:rsidRPr="00405699" w:rsidRDefault="00FA69B7" w:rsidP="00D13D2D">
            <w:pPr>
              <w:pStyle w:val="MDPI31text"/>
            </w:pPr>
          </w:p>
        </w:tc>
      </w:tr>
      <w:tr w:rsidR="00FA69B7" w:rsidRPr="00405699" w14:paraId="573C5979" w14:textId="77777777" w:rsidTr="00D13D2D">
        <w:trPr>
          <w:jc w:val="center"/>
        </w:trPr>
        <w:tc>
          <w:tcPr>
            <w:tcW w:w="648" w:type="dxa"/>
          </w:tcPr>
          <w:p w14:paraId="7FD3A3F1" w14:textId="77777777" w:rsidR="00FA69B7" w:rsidRPr="00405699" w:rsidRDefault="00FA69B7" w:rsidP="00D13D2D">
            <w:pPr>
              <w:pStyle w:val="MDPI31text"/>
              <w:rPr>
                <w:b/>
              </w:rPr>
            </w:pPr>
            <w:r w:rsidRPr="00405699">
              <w:rPr>
                <w:b/>
              </w:rPr>
              <w:t>I28</w:t>
            </w:r>
          </w:p>
        </w:tc>
        <w:tc>
          <w:tcPr>
            <w:tcW w:w="4320" w:type="dxa"/>
          </w:tcPr>
          <w:p w14:paraId="754546F7" w14:textId="77777777" w:rsidR="00FA69B7" w:rsidRPr="00405699" w:rsidRDefault="00FA69B7" w:rsidP="00D13D2D">
            <w:pPr>
              <w:pStyle w:val="MDPI31text"/>
            </w:pPr>
            <w:r w:rsidRPr="00405699">
              <w:t>Work together on a project</w:t>
            </w:r>
          </w:p>
        </w:tc>
        <w:tc>
          <w:tcPr>
            <w:tcW w:w="720" w:type="dxa"/>
          </w:tcPr>
          <w:p w14:paraId="7DC059A7" w14:textId="77777777" w:rsidR="00FA69B7" w:rsidRPr="00405699" w:rsidRDefault="00FA69B7" w:rsidP="00D13D2D">
            <w:pPr>
              <w:pStyle w:val="MDPI31text"/>
            </w:pPr>
          </w:p>
        </w:tc>
      </w:tr>
    </w:tbl>
    <w:p w14:paraId="41414FE6" w14:textId="77777777" w:rsidR="00FA69B7" w:rsidRPr="00405699" w:rsidRDefault="00FA69B7" w:rsidP="00FA69B7">
      <w:pPr>
        <w:pStyle w:val="MDPI31text"/>
      </w:pPr>
    </w:p>
    <w:p w14:paraId="01A2F556" w14:textId="77777777" w:rsidR="00FA69B7" w:rsidRPr="00405699" w:rsidRDefault="00FA69B7" w:rsidP="00FA69B7">
      <w:pPr>
        <w:pStyle w:val="MDPI31text"/>
      </w:pPr>
      <w:r w:rsidRPr="00405699">
        <w:t>These are some things about which couples sometimes agree and sometime disagree. Indicate if either item below caused differences of opinion or were problems in your relationship during the past few weeks. (Check Yes or No)</w:t>
      </w:r>
    </w:p>
    <w:p w14:paraId="63AAA25B" w14:textId="77777777" w:rsidR="00FA69B7" w:rsidRPr="00405699" w:rsidRDefault="00FA69B7" w:rsidP="00FA69B7">
      <w:pPr>
        <w:pStyle w:val="MDPI31text"/>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9"/>
        <w:gridCol w:w="955"/>
        <w:gridCol w:w="917"/>
        <w:gridCol w:w="4140"/>
      </w:tblGrid>
      <w:tr w:rsidR="00FA69B7" w:rsidRPr="00405699" w14:paraId="621D75F5" w14:textId="77777777" w:rsidTr="00D13D2D">
        <w:trPr>
          <w:jc w:val="center"/>
        </w:trPr>
        <w:tc>
          <w:tcPr>
            <w:tcW w:w="756" w:type="dxa"/>
          </w:tcPr>
          <w:p w14:paraId="24236D28" w14:textId="77777777" w:rsidR="00FA69B7" w:rsidRPr="00405699" w:rsidRDefault="00FA69B7" w:rsidP="00D13D2D">
            <w:pPr>
              <w:pStyle w:val="MDPI31text"/>
              <w:rPr>
                <w:b/>
              </w:rPr>
            </w:pPr>
            <w:r w:rsidRPr="00405699">
              <w:rPr>
                <w:b/>
              </w:rPr>
              <w:t>I29</w:t>
            </w:r>
          </w:p>
        </w:tc>
        <w:tc>
          <w:tcPr>
            <w:tcW w:w="756" w:type="dxa"/>
          </w:tcPr>
          <w:p w14:paraId="7E1F4C47" w14:textId="77777777" w:rsidR="00FA69B7" w:rsidRPr="00405699" w:rsidRDefault="00FA69B7" w:rsidP="00D13D2D">
            <w:pPr>
              <w:pStyle w:val="MDPI31text"/>
            </w:pPr>
            <w:r w:rsidRPr="00405699">
              <w:t>Yes</w:t>
            </w:r>
          </w:p>
        </w:tc>
        <w:tc>
          <w:tcPr>
            <w:tcW w:w="756" w:type="dxa"/>
          </w:tcPr>
          <w:p w14:paraId="11BE3B34" w14:textId="77777777" w:rsidR="00FA69B7" w:rsidRPr="00405699" w:rsidRDefault="00FA69B7" w:rsidP="00D13D2D">
            <w:pPr>
              <w:pStyle w:val="MDPI31text"/>
            </w:pPr>
            <w:r w:rsidRPr="00405699">
              <w:t>No</w:t>
            </w:r>
          </w:p>
        </w:tc>
        <w:tc>
          <w:tcPr>
            <w:tcW w:w="4140" w:type="dxa"/>
          </w:tcPr>
          <w:p w14:paraId="49F1F3A9" w14:textId="77777777" w:rsidR="00FA69B7" w:rsidRPr="00405699" w:rsidRDefault="00FA69B7" w:rsidP="00D13D2D">
            <w:pPr>
              <w:pStyle w:val="MDPI31text"/>
            </w:pPr>
            <w:r w:rsidRPr="00405699">
              <w:t>Being too tired for sex.</w:t>
            </w:r>
          </w:p>
        </w:tc>
      </w:tr>
      <w:tr w:rsidR="00FA69B7" w:rsidRPr="00405699" w14:paraId="11F78346" w14:textId="77777777" w:rsidTr="00D13D2D">
        <w:trPr>
          <w:jc w:val="center"/>
        </w:trPr>
        <w:tc>
          <w:tcPr>
            <w:tcW w:w="756" w:type="dxa"/>
          </w:tcPr>
          <w:p w14:paraId="1F43107F" w14:textId="77777777" w:rsidR="00FA69B7" w:rsidRPr="00405699" w:rsidRDefault="00FA69B7" w:rsidP="00D13D2D">
            <w:pPr>
              <w:pStyle w:val="MDPI31text"/>
              <w:rPr>
                <w:b/>
              </w:rPr>
            </w:pPr>
            <w:r w:rsidRPr="00405699">
              <w:rPr>
                <w:b/>
              </w:rPr>
              <w:t>I30</w:t>
            </w:r>
          </w:p>
        </w:tc>
        <w:tc>
          <w:tcPr>
            <w:tcW w:w="756" w:type="dxa"/>
          </w:tcPr>
          <w:p w14:paraId="6ADC9F77" w14:textId="77777777" w:rsidR="00FA69B7" w:rsidRPr="00405699" w:rsidRDefault="00FA69B7" w:rsidP="00D13D2D">
            <w:pPr>
              <w:pStyle w:val="MDPI31text"/>
            </w:pPr>
            <w:r w:rsidRPr="00405699">
              <w:t>Yes</w:t>
            </w:r>
          </w:p>
        </w:tc>
        <w:tc>
          <w:tcPr>
            <w:tcW w:w="756" w:type="dxa"/>
          </w:tcPr>
          <w:p w14:paraId="2CDE9570" w14:textId="77777777" w:rsidR="00FA69B7" w:rsidRPr="00405699" w:rsidRDefault="00FA69B7" w:rsidP="00D13D2D">
            <w:pPr>
              <w:pStyle w:val="MDPI31text"/>
            </w:pPr>
            <w:r w:rsidRPr="00405699">
              <w:t>No</w:t>
            </w:r>
          </w:p>
        </w:tc>
        <w:tc>
          <w:tcPr>
            <w:tcW w:w="4140" w:type="dxa"/>
          </w:tcPr>
          <w:p w14:paraId="7217B13E" w14:textId="77777777" w:rsidR="00FA69B7" w:rsidRPr="00405699" w:rsidRDefault="00FA69B7" w:rsidP="00D13D2D">
            <w:pPr>
              <w:pStyle w:val="MDPI31text"/>
            </w:pPr>
            <w:r w:rsidRPr="00405699">
              <w:t>Not showing love.</w:t>
            </w:r>
          </w:p>
        </w:tc>
      </w:tr>
    </w:tbl>
    <w:p w14:paraId="5F73CFB2" w14:textId="77777777" w:rsidR="00FA69B7" w:rsidRPr="00405699" w:rsidRDefault="00FA69B7" w:rsidP="00FA69B7">
      <w:pPr>
        <w:pStyle w:val="MDPI31text"/>
      </w:pPr>
    </w:p>
    <w:p w14:paraId="78F3D380" w14:textId="77777777" w:rsidR="00FA69B7" w:rsidRPr="00405699" w:rsidRDefault="00FA69B7" w:rsidP="00FA69B7">
      <w:pPr>
        <w:pStyle w:val="MDPI31text"/>
      </w:pPr>
    </w:p>
    <w:p w14:paraId="3D05CEA9" w14:textId="77777777" w:rsidR="00FA69B7" w:rsidRPr="00405699" w:rsidRDefault="00FA69B7" w:rsidP="00FA69B7">
      <w:pPr>
        <w:pStyle w:val="MDPI31text"/>
      </w:pPr>
      <w:r w:rsidRPr="00405699">
        <w:rPr>
          <w:b/>
        </w:rPr>
        <w:t>I31.</w:t>
      </w:r>
      <w:r w:rsidRPr="00405699">
        <w:t xml:space="preserve"> The circles on the following line represent different degrees of happiness in your relationship. The middle point, “happy,” represents the degree of happiness of most relationships. Please fill in the circle which best describes the degree of happiness, all things considered, of your relationship.</w:t>
      </w:r>
    </w:p>
    <w:p w14:paraId="22D5F84C" w14:textId="77777777" w:rsidR="00FA69B7" w:rsidRPr="00405699" w:rsidRDefault="00FA69B7" w:rsidP="00FA69B7">
      <w:pPr>
        <w:pStyle w:val="MDPI31text"/>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0"/>
        <w:gridCol w:w="1343"/>
        <w:gridCol w:w="1343"/>
        <w:gridCol w:w="1321"/>
        <w:gridCol w:w="1321"/>
        <w:gridCol w:w="1350"/>
        <w:gridCol w:w="1322"/>
      </w:tblGrid>
      <w:tr w:rsidR="00FA69B7" w:rsidRPr="00405699" w14:paraId="68413E8B" w14:textId="77777777" w:rsidTr="00D13D2D">
        <w:trPr>
          <w:jc w:val="center"/>
        </w:trPr>
        <w:tc>
          <w:tcPr>
            <w:tcW w:w="1374" w:type="dxa"/>
          </w:tcPr>
          <w:p w14:paraId="05A3395B" w14:textId="77777777" w:rsidR="00FA69B7" w:rsidRPr="00405699" w:rsidRDefault="00FA69B7" w:rsidP="00D13D2D">
            <w:pPr>
              <w:pStyle w:val="MDPI31text"/>
            </w:pPr>
            <w:r w:rsidRPr="00405699">
              <w:t>0</w:t>
            </w:r>
          </w:p>
        </w:tc>
        <w:tc>
          <w:tcPr>
            <w:tcW w:w="1374" w:type="dxa"/>
          </w:tcPr>
          <w:p w14:paraId="61DBFEF2" w14:textId="77777777" w:rsidR="00FA69B7" w:rsidRPr="00405699" w:rsidRDefault="00FA69B7" w:rsidP="00D13D2D">
            <w:pPr>
              <w:pStyle w:val="MDPI31text"/>
            </w:pPr>
            <w:r w:rsidRPr="00405699">
              <w:t>1</w:t>
            </w:r>
          </w:p>
        </w:tc>
        <w:tc>
          <w:tcPr>
            <w:tcW w:w="1374" w:type="dxa"/>
          </w:tcPr>
          <w:p w14:paraId="4FD06E2B" w14:textId="77777777" w:rsidR="00FA69B7" w:rsidRPr="00405699" w:rsidRDefault="00FA69B7" w:rsidP="00D13D2D">
            <w:pPr>
              <w:pStyle w:val="MDPI31text"/>
            </w:pPr>
            <w:r w:rsidRPr="00405699">
              <w:t>2</w:t>
            </w:r>
          </w:p>
        </w:tc>
        <w:tc>
          <w:tcPr>
            <w:tcW w:w="1374" w:type="dxa"/>
          </w:tcPr>
          <w:p w14:paraId="0A1F42D0" w14:textId="77777777" w:rsidR="00FA69B7" w:rsidRPr="00405699" w:rsidRDefault="00FA69B7" w:rsidP="00D13D2D">
            <w:pPr>
              <w:pStyle w:val="MDPI31text"/>
            </w:pPr>
            <w:r w:rsidRPr="00405699">
              <w:t>3</w:t>
            </w:r>
          </w:p>
        </w:tc>
        <w:tc>
          <w:tcPr>
            <w:tcW w:w="1374" w:type="dxa"/>
          </w:tcPr>
          <w:p w14:paraId="6C52DB35" w14:textId="77777777" w:rsidR="00FA69B7" w:rsidRPr="00405699" w:rsidRDefault="00FA69B7" w:rsidP="00D13D2D">
            <w:pPr>
              <w:pStyle w:val="MDPI31text"/>
            </w:pPr>
            <w:r w:rsidRPr="00405699">
              <w:t>4</w:t>
            </w:r>
          </w:p>
        </w:tc>
        <w:tc>
          <w:tcPr>
            <w:tcW w:w="1375" w:type="dxa"/>
          </w:tcPr>
          <w:p w14:paraId="41B0828E" w14:textId="77777777" w:rsidR="00FA69B7" w:rsidRPr="00405699" w:rsidRDefault="00FA69B7" w:rsidP="00D13D2D">
            <w:pPr>
              <w:pStyle w:val="MDPI31text"/>
            </w:pPr>
            <w:r w:rsidRPr="00405699">
              <w:t>5</w:t>
            </w:r>
          </w:p>
        </w:tc>
        <w:tc>
          <w:tcPr>
            <w:tcW w:w="1375" w:type="dxa"/>
          </w:tcPr>
          <w:p w14:paraId="2B8D56A2" w14:textId="77777777" w:rsidR="00FA69B7" w:rsidRPr="00405699" w:rsidRDefault="00FA69B7" w:rsidP="00D13D2D">
            <w:pPr>
              <w:pStyle w:val="MDPI31text"/>
            </w:pPr>
            <w:r w:rsidRPr="00405699">
              <w:t>6</w:t>
            </w:r>
          </w:p>
        </w:tc>
      </w:tr>
      <w:tr w:rsidR="00FA69B7" w:rsidRPr="00405699" w14:paraId="2DE8928C" w14:textId="77777777" w:rsidTr="00D13D2D">
        <w:trPr>
          <w:jc w:val="center"/>
        </w:trPr>
        <w:tc>
          <w:tcPr>
            <w:tcW w:w="1374" w:type="dxa"/>
          </w:tcPr>
          <w:p w14:paraId="2A095575" w14:textId="77777777" w:rsidR="00FA69B7" w:rsidRPr="00405699" w:rsidRDefault="00FA69B7" w:rsidP="00D13D2D">
            <w:pPr>
              <w:pStyle w:val="MDPI31text"/>
              <w:ind w:firstLine="0"/>
              <w:jc w:val="center"/>
            </w:pPr>
            <w:r w:rsidRPr="00405699">
              <w:t>Extremely Unhappy</w:t>
            </w:r>
          </w:p>
        </w:tc>
        <w:tc>
          <w:tcPr>
            <w:tcW w:w="1374" w:type="dxa"/>
          </w:tcPr>
          <w:p w14:paraId="43201FC1" w14:textId="77777777" w:rsidR="00FA69B7" w:rsidRPr="00405699" w:rsidRDefault="00FA69B7" w:rsidP="00D13D2D">
            <w:pPr>
              <w:pStyle w:val="MDPI31text"/>
              <w:ind w:firstLine="0"/>
              <w:jc w:val="center"/>
            </w:pPr>
            <w:r w:rsidRPr="00405699">
              <w:t>Fairly Unhappy</w:t>
            </w:r>
          </w:p>
        </w:tc>
        <w:tc>
          <w:tcPr>
            <w:tcW w:w="1374" w:type="dxa"/>
          </w:tcPr>
          <w:p w14:paraId="426EF612" w14:textId="77777777" w:rsidR="00FA69B7" w:rsidRPr="00405699" w:rsidRDefault="00FA69B7" w:rsidP="00D13D2D">
            <w:pPr>
              <w:pStyle w:val="MDPI31text"/>
              <w:ind w:firstLine="0"/>
              <w:jc w:val="center"/>
            </w:pPr>
            <w:r w:rsidRPr="00405699">
              <w:t>A Little Unhappy</w:t>
            </w:r>
          </w:p>
        </w:tc>
        <w:tc>
          <w:tcPr>
            <w:tcW w:w="1374" w:type="dxa"/>
          </w:tcPr>
          <w:p w14:paraId="35E2EAE7" w14:textId="77777777" w:rsidR="00FA69B7" w:rsidRPr="00405699" w:rsidRDefault="00FA69B7" w:rsidP="00D13D2D">
            <w:pPr>
              <w:pStyle w:val="MDPI31text"/>
              <w:ind w:firstLine="0"/>
              <w:jc w:val="center"/>
            </w:pPr>
            <w:r w:rsidRPr="00405699">
              <w:t>Happy</w:t>
            </w:r>
          </w:p>
        </w:tc>
        <w:tc>
          <w:tcPr>
            <w:tcW w:w="1374" w:type="dxa"/>
          </w:tcPr>
          <w:p w14:paraId="5D5A7C01" w14:textId="77777777" w:rsidR="00FA69B7" w:rsidRPr="00405699" w:rsidRDefault="00FA69B7" w:rsidP="00D13D2D">
            <w:pPr>
              <w:pStyle w:val="MDPI31text"/>
              <w:ind w:firstLine="0"/>
              <w:jc w:val="center"/>
            </w:pPr>
            <w:r w:rsidRPr="00405699">
              <w:t>Very Happy</w:t>
            </w:r>
          </w:p>
        </w:tc>
        <w:tc>
          <w:tcPr>
            <w:tcW w:w="1375" w:type="dxa"/>
          </w:tcPr>
          <w:p w14:paraId="73541544" w14:textId="77777777" w:rsidR="00FA69B7" w:rsidRPr="00405699" w:rsidRDefault="00FA69B7" w:rsidP="00D13D2D">
            <w:pPr>
              <w:pStyle w:val="MDPI31text"/>
              <w:ind w:firstLine="0"/>
              <w:jc w:val="center"/>
            </w:pPr>
            <w:r w:rsidRPr="00405699">
              <w:t>Extremely Happy</w:t>
            </w:r>
          </w:p>
        </w:tc>
        <w:tc>
          <w:tcPr>
            <w:tcW w:w="1375" w:type="dxa"/>
          </w:tcPr>
          <w:p w14:paraId="7BC0C8E9" w14:textId="77777777" w:rsidR="00FA69B7" w:rsidRPr="00405699" w:rsidRDefault="00FA69B7" w:rsidP="00D13D2D">
            <w:pPr>
              <w:pStyle w:val="MDPI31text"/>
              <w:ind w:firstLine="0"/>
              <w:jc w:val="center"/>
            </w:pPr>
            <w:r w:rsidRPr="00405699">
              <w:t>Perfect</w:t>
            </w:r>
          </w:p>
        </w:tc>
      </w:tr>
    </w:tbl>
    <w:p w14:paraId="4E4AE118" w14:textId="77777777" w:rsidR="00FA69B7" w:rsidRPr="00405699" w:rsidRDefault="00FA69B7" w:rsidP="00FA69B7">
      <w:pPr>
        <w:pStyle w:val="MDPI31text"/>
      </w:pPr>
    </w:p>
    <w:p w14:paraId="29AA4690" w14:textId="77777777" w:rsidR="00FA69B7" w:rsidRPr="00405699" w:rsidRDefault="00FA69B7" w:rsidP="00FA69B7">
      <w:pPr>
        <w:pStyle w:val="MDPI31text"/>
      </w:pPr>
    </w:p>
    <w:p w14:paraId="0461CAEC" w14:textId="77777777" w:rsidR="00FA69B7" w:rsidRPr="00405699" w:rsidRDefault="00FA69B7" w:rsidP="00FA69B7">
      <w:pPr>
        <w:pStyle w:val="MDPI31text"/>
      </w:pPr>
      <w:r w:rsidRPr="00405699">
        <w:t>I32. Which of the following statements best describes how you feel about the future of your relationship?</w:t>
      </w:r>
    </w:p>
    <w:p w14:paraId="36B27396" w14:textId="77777777" w:rsidR="00FA69B7" w:rsidRPr="00405699" w:rsidRDefault="00FA69B7" w:rsidP="00FA69B7">
      <w:pPr>
        <w:pStyle w:val="MDPI31text"/>
      </w:pPr>
      <w:r w:rsidRPr="00405699">
        <w:t>1. I want desperately for my relationship to succeed, and would go to almost any length to see that it does.</w:t>
      </w:r>
    </w:p>
    <w:p w14:paraId="77090FA4" w14:textId="77777777" w:rsidR="00FA69B7" w:rsidRPr="00405699" w:rsidRDefault="00FA69B7" w:rsidP="00FA69B7">
      <w:pPr>
        <w:pStyle w:val="MDPI31text"/>
      </w:pPr>
      <w:r w:rsidRPr="00405699">
        <w:t xml:space="preserve">2. I want very much for my relationship to succeed, and will do all I can to see that it does. </w:t>
      </w:r>
    </w:p>
    <w:p w14:paraId="31A9F1BA" w14:textId="77777777" w:rsidR="00FA69B7" w:rsidRPr="00405699" w:rsidRDefault="00FA69B7" w:rsidP="00FA69B7">
      <w:pPr>
        <w:pStyle w:val="MDPI31text"/>
      </w:pPr>
      <w:r w:rsidRPr="00405699">
        <w:t>3. I want very much for my relationship to succeed, and will do my fair share to see that it does.</w:t>
      </w:r>
    </w:p>
    <w:p w14:paraId="5FAB3CD1" w14:textId="77777777" w:rsidR="00FA69B7" w:rsidRPr="00405699" w:rsidRDefault="00FA69B7" w:rsidP="00FA69B7">
      <w:pPr>
        <w:pStyle w:val="MDPI31text"/>
      </w:pPr>
      <w:r w:rsidRPr="00405699">
        <w:t xml:space="preserve">4. It would be nice if my relationship succeeded, but I can’t do much more than I am doing now to help it succeed. </w:t>
      </w:r>
    </w:p>
    <w:p w14:paraId="47490C5F" w14:textId="77777777" w:rsidR="00FA69B7" w:rsidRPr="00405699" w:rsidRDefault="00FA69B7" w:rsidP="00FA69B7">
      <w:pPr>
        <w:pStyle w:val="MDPI31text"/>
      </w:pPr>
      <w:r w:rsidRPr="00405699">
        <w:t xml:space="preserve">5. It would be nice if it succeeded, but I refuse to do any more than I am doing now to keep the relationship going. </w:t>
      </w:r>
    </w:p>
    <w:p w14:paraId="586C684F" w14:textId="77777777" w:rsidR="00FA69B7" w:rsidRPr="00405699" w:rsidRDefault="00FA69B7" w:rsidP="00FA69B7">
      <w:pPr>
        <w:pStyle w:val="MDPI31text"/>
      </w:pPr>
      <w:r w:rsidRPr="00405699">
        <w:t>6. My relationship can never succeed, and there is no more that I can do to keep the relationship going.</w:t>
      </w:r>
    </w:p>
    <w:p w14:paraId="2DB15A31" w14:textId="77777777" w:rsidR="00FA69B7" w:rsidRDefault="00FA69B7" w:rsidP="00FA69B7">
      <w:pPr>
        <w:pStyle w:val="MDPI31text"/>
      </w:pPr>
    </w:p>
    <w:sectPr w:rsidR="00FA69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9B7"/>
    <w:rsid w:val="00091538"/>
    <w:rsid w:val="001F5D6B"/>
    <w:rsid w:val="00605B74"/>
    <w:rsid w:val="006C26D9"/>
    <w:rsid w:val="00FA6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42F79"/>
  <w15:chartTrackingRefBased/>
  <w15:docId w15:val="{E23D2F8D-AEC7-4148-9BAB-5087E7898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9B7"/>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FA69B7"/>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27</Words>
  <Characters>4150</Characters>
  <Application>Microsoft Office Word</Application>
  <DocSecurity>0</DocSecurity>
  <Lines>34</Lines>
  <Paragraphs>9</Paragraphs>
  <ScaleCrop>false</ScaleCrop>
  <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chn off30</cp:lastModifiedBy>
  <cp:revision>3</cp:revision>
  <dcterms:created xsi:type="dcterms:W3CDTF">2020-08-11T10:35:00Z</dcterms:created>
  <dcterms:modified xsi:type="dcterms:W3CDTF">2020-08-12T19:19:00Z</dcterms:modified>
</cp:coreProperties>
</file>